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8A9C8" w14:textId="77777777" w:rsidR="003C53E0" w:rsidRPr="00D92E2C" w:rsidRDefault="003C53E0" w:rsidP="003C53E0">
      <w:pPr>
        <w:spacing w:afterLines="50" w:after="180"/>
        <w:rPr>
          <w:b/>
        </w:rPr>
      </w:pPr>
      <w:r>
        <w:rPr>
          <w:rFonts w:hint="eastAsia"/>
          <w:b/>
        </w:rPr>
        <w:t>Su</w:t>
      </w:r>
      <w:r>
        <w:rPr>
          <w:b/>
        </w:rPr>
        <w:t xml:space="preserve">pplementary </w:t>
      </w:r>
      <w:r w:rsidRPr="00D92E2C">
        <w:rPr>
          <w:b/>
        </w:rPr>
        <w:t xml:space="preserve">Table </w:t>
      </w:r>
      <w:r>
        <w:rPr>
          <w:b/>
        </w:rPr>
        <w:t>1</w:t>
      </w:r>
      <w:r w:rsidRPr="00D92E2C">
        <w:rPr>
          <w:b/>
        </w:rPr>
        <w:t>. Frequency of outcome variable</w:t>
      </w:r>
      <w:r>
        <w:rPr>
          <w:b/>
        </w:rPr>
        <w:t>s</w:t>
      </w:r>
      <w:r w:rsidRPr="00D92E2C">
        <w:rPr>
          <w:b/>
        </w:rPr>
        <w:t xml:space="preserve"> </w:t>
      </w:r>
      <w:r>
        <w:rPr>
          <w:b/>
        </w:rPr>
        <w:t>for</w:t>
      </w:r>
      <w:r w:rsidRPr="00D92E2C">
        <w:rPr>
          <w:b/>
        </w:rPr>
        <w:t xml:space="preserve"> </w:t>
      </w:r>
      <w:r>
        <w:rPr>
          <w:rFonts w:hint="eastAsia"/>
          <w:b/>
        </w:rPr>
        <w:t>individual bon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2835"/>
        <w:gridCol w:w="680"/>
        <w:gridCol w:w="1134"/>
        <w:gridCol w:w="680"/>
        <w:gridCol w:w="1134"/>
        <w:gridCol w:w="680"/>
        <w:gridCol w:w="1134"/>
        <w:gridCol w:w="680"/>
        <w:gridCol w:w="1134"/>
        <w:gridCol w:w="1030"/>
      </w:tblGrid>
      <w:tr w:rsidR="002503DF" w:rsidRPr="005A4B05" w14:paraId="7BD85EAA" w14:textId="77777777" w:rsidTr="002503DF">
        <w:trPr>
          <w:cantSplit/>
          <w:tblHeader/>
        </w:trPr>
        <w:tc>
          <w:tcPr>
            <w:tcW w:w="453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F6273C" w14:textId="77777777" w:rsidR="002503DF" w:rsidRPr="006F7582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4C10DF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 xml:space="preserve">Total </w:t>
            </w:r>
          </w:p>
          <w:p w14:paraId="6D302063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(N=486)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576CF3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LP</w:t>
            </w:r>
          </w:p>
          <w:p w14:paraId="36FB9133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 xml:space="preserve"> (N=</w:t>
            </w:r>
            <w:r>
              <w:rPr>
                <w:rFonts w:eastAsia="HeiT" w:cstheme="minorHAnsi"/>
                <w:i/>
                <w:iCs/>
                <w:color w:val="000000"/>
              </w:rPr>
              <w:t>161</w:t>
            </w:r>
            <w:r w:rsidRPr="005A4B05">
              <w:rPr>
                <w:rFonts w:eastAsia="HeiT" w:cstheme="minorHAnsi"/>
                <w:i/>
                <w:iCs/>
                <w:color w:val="000000"/>
              </w:rPr>
              <w:t>)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FE3315" w14:textId="77777777" w:rsidR="002503DF" w:rsidRDefault="002503DF" w:rsidP="002503DF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>
              <w:rPr>
                <w:rFonts w:eastAsia="HeiT" w:cstheme="minorHAnsi" w:hint="eastAsia"/>
                <w:i/>
                <w:iCs/>
                <w:color w:val="000000"/>
              </w:rPr>
              <w:t>L</w:t>
            </w:r>
            <w:r>
              <w:rPr>
                <w:rFonts w:eastAsia="HeiT" w:cstheme="minorHAnsi"/>
                <w:i/>
                <w:iCs/>
                <w:color w:val="000000"/>
              </w:rPr>
              <w:t>CP</w:t>
            </w:r>
          </w:p>
          <w:p w14:paraId="11FA9981" w14:textId="77777777" w:rsidR="002503DF" w:rsidRPr="005A4B05" w:rsidRDefault="002503DF" w:rsidP="002503DF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>
              <w:rPr>
                <w:rFonts w:eastAsia="HeiT" w:cstheme="minorHAnsi" w:hint="eastAsia"/>
                <w:i/>
                <w:iCs/>
                <w:color w:val="000000"/>
              </w:rPr>
              <w:t>(</w:t>
            </w:r>
            <w:r>
              <w:rPr>
                <w:rFonts w:eastAsia="HeiT" w:cstheme="minorHAnsi"/>
                <w:i/>
                <w:iCs/>
                <w:color w:val="000000"/>
              </w:rPr>
              <w:t>N=125)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DF9A7E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 xml:space="preserve">DCP </w:t>
            </w:r>
          </w:p>
          <w:p w14:paraId="7E36A930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(N=200)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059957" w14:textId="77777777" w:rsidR="002503DF" w:rsidRPr="005A4B05" w:rsidRDefault="002503DF" w:rsidP="002C7323">
            <w:pPr>
              <w:keepNext/>
              <w:adjustRightInd w:val="0"/>
              <w:spacing w:before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</w:p>
        </w:tc>
      </w:tr>
      <w:tr w:rsidR="002503DF" w:rsidRPr="005A4B05" w14:paraId="4E5BD24C" w14:textId="77777777" w:rsidTr="002503DF">
        <w:trPr>
          <w:cantSplit/>
          <w:tblHeader/>
        </w:trPr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B4AB93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26FE25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F09FD2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2FEE9E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(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E1E723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6CE4FC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(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996505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DC569F9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7F6AB7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2DF8F3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(%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B44F88" w14:textId="77777777" w:rsidR="002503DF" w:rsidRPr="005A4B05" w:rsidRDefault="002503DF" w:rsidP="002C7323">
            <w:pPr>
              <w:keepNext/>
              <w:adjustRightInd w:val="0"/>
              <w:spacing w:after="67"/>
              <w:jc w:val="center"/>
              <w:rPr>
                <w:rFonts w:eastAsia="HeiT" w:cstheme="minorHAnsi"/>
                <w:i/>
                <w:iCs/>
                <w:color w:val="000000"/>
              </w:rPr>
            </w:pPr>
            <w:r w:rsidRPr="005A4B05">
              <w:rPr>
                <w:rFonts w:eastAsia="HeiT" w:cstheme="minorHAnsi"/>
                <w:i/>
                <w:iCs/>
                <w:color w:val="000000"/>
              </w:rPr>
              <w:t>p-value</w:t>
            </w:r>
            <w:r>
              <w:rPr>
                <w:rFonts w:eastAsia="HeiT" w:cstheme="minorHAnsi"/>
                <w:i/>
                <w:iCs/>
                <w:color w:val="000000"/>
              </w:rPr>
              <w:t>*</w:t>
            </w:r>
          </w:p>
        </w:tc>
      </w:tr>
      <w:tr w:rsidR="002503DF" w:rsidRPr="005A4B05" w14:paraId="361517E6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F88CC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Early complic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FD620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63F33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3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35C7F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04D3A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4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F82C9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93541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2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CEF75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B2443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4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AE021" w14:textId="25CF78A6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</w:t>
            </w:r>
            <w:r>
              <w:rPr>
                <w:rFonts w:eastAsia="HeiT" w:cstheme="minorHAnsi"/>
                <w:color w:val="000000"/>
              </w:rPr>
              <w:t>66</w:t>
            </w:r>
            <w:r w:rsidR="007F17A9">
              <w:rPr>
                <w:rFonts w:eastAsia="HeiT" w:cstheme="minorHAnsi" w:hint="eastAsia"/>
                <w:color w:val="000000"/>
              </w:rPr>
              <w:t>0</w:t>
            </w:r>
          </w:p>
        </w:tc>
      </w:tr>
      <w:tr w:rsidR="002503DF" w:rsidRPr="005A4B05" w14:paraId="09D54702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29816" w14:textId="77777777" w:rsidR="002503DF" w:rsidRPr="005A4B05" w:rsidRDefault="002503DF" w:rsidP="002503DF">
            <w:pPr>
              <w:pStyle w:val="a9"/>
              <w:numPr>
                <w:ilvl w:val="0"/>
                <w:numId w:val="1"/>
              </w:numPr>
              <w:adjustRightInd w:val="0"/>
              <w:spacing w:before="67" w:after="67" w:line="240" w:lineRule="auto"/>
              <w:ind w:hanging="136"/>
              <w:contextualSpacing w:val="0"/>
              <w:rPr>
                <w:rFonts w:cstheme="minorHAnsi"/>
              </w:rPr>
            </w:pPr>
            <w:r w:rsidRPr="005A4B05">
              <w:rPr>
                <w:rFonts w:cstheme="minorHAnsi"/>
              </w:rPr>
              <w:t xml:space="preserve"> SSS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17369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560CF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0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F9AA0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BB328" w14:textId="77777777" w:rsidR="002503DF" w:rsidRPr="002503DF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4E6DC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98441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0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36EAE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9E479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1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ED8F0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-</w:t>
            </w:r>
          </w:p>
        </w:tc>
      </w:tr>
      <w:tr w:rsidR="002503DF" w:rsidRPr="005A4B05" w14:paraId="38D1FC1B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1C6B5" w14:textId="77777777" w:rsidR="002503DF" w:rsidRPr="005A4B05" w:rsidRDefault="002503DF" w:rsidP="002503DF">
            <w:pPr>
              <w:pStyle w:val="a9"/>
              <w:numPr>
                <w:ilvl w:val="0"/>
                <w:numId w:val="1"/>
              </w:numPr>
              <w:adjustRightInd w:val="0"/>
              <w:spacing w:before="67" w:after="67" w:line="240" w:lineRule="auto"/>
              <w:ind w:hanging="136"/>
              <w:contextualSpacing w:val="0"/>
              <w:rPr>
                <w:rFonts w:cstheme="minorHAnsi"/>
              </w:rPr>
            </w:pPr>
            <w:r w:rsidRPr="005A4B05">
              <w:rPr>
                <w:rFonts w:cstheme="minorHAnsi"/>
              </w:rPr>
              <w:t xml:space="preserve"> DSS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0E353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DAB43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00775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ABD03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4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20E0D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>
              <w:rPr>
                <w:rFonts w:eastAsia="HeiT" w:cstheme="minorHAnsi"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2137D" w14:textId="77777777" w:rsidR="002503DF" w:rsidRPr="002503DF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28B89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FDA9D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0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29CB0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</w:tr>
      <w:tr w:rsidR="002503DF" w:rsidRPr="005A4B05" w14:paraId="174689B9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16E6C" w14:textId="77777777" w:rsidR="002503DF" w:rsidRPr="005A4B05" w:rsidRDefault="002503DF" w:rsidP="002503DF">
            <w:pPr>
              <w:pStyle w:val="a9"/>
              <w:numPr>
                <w:ilvl w:val="0"/>
                <w:numId w:val="1"/>
              </w:numPr>
              <w:adjustRightInd w:val="0"/>
              <w:spacing w:before="67" w:after="67" w:line="240" w:lineRule="auto"/>
              <w:ind w:hanging="136"/>
              <w:contextualSpacing w:val="0"/>
              <w:rPr>
                <w:rFonts w:cstheme="minorHAnsi"/>
              </w:rPr>
            </w:pPr>
            <w:r w:rsidRPr="005A4B05">
              <w:rPr>
                <w:rFonts w:cstheme="minorHAnsi"/>
              </w:rPr>
              <w:t xml:space="preserve"> fixation failure / loss of redu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6248A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48CE8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1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EAB1F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7B46F" w14:textId="77777777" w:rsidR="002503DF" w:rsidRPr="002503DF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1B6A6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90493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1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1686D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FDC16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2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B2491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</w:tr>
      <w:tr w:rsidR="002503DF" w:rsidRPr="005A4B05" w14:paraId="4E4D2720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E36C8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 xml:space="preserve">Late </w:t>
            </w:r>
            <w:r w:rsidRPr="005A4B05">
              <w:rPr>
                <w:rFonts w:cstheme="minorHAnsi"/>
              </w:rPr>
              <w:t>complic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84F75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CE2D7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19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739CF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17CAA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28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83DA7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21CD6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15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9309C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A95AE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14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D1936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0</w:t>
            </w:r>
            <w:r>
              <w:rPr>
                <w:rFonts w:eastAsia="HeiT" w:cstheme="minorHAnsi"/>
                <w:color w:val="000000"/>
              </w:rPr>
              <w:t>01</w:t>
            </w:r>
          </w:p>
        </w:tc>
      </w:tr>
      <w:tr w:rsidR="002503DF" w:rsidRPr="005A4B05" w14:paraId="76EAEF84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2CFCB" w14:textId="77777777" w:rsidR="002503DF" w:rsidRPr="005A4B05" w:rsidRDefault="002503DF" w:rsidP="002503DF">
            <w:pPr>
              <w:adjustRightInd w:val="0"/>
              <w:spacing w:before="67" w:after="67"/>
              <w:ind w:firstLineChars="93" w:firstLine="223"/>
              <w:rPr>
                <w:rFonts w:eastAsia="HeiT" w:cstheme="minorHAnsi"/>
                <w:color w:val="000000"/>
              </w:rPr>
            </w:pPr>
            <w:r w:rsidRPr="005A4B05">
              <w:rPr>
                <w:rFonts w:cstheme="minorHAnsi"/>
              </w:rPr>
              <w:t>-  chronic surgical site infec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A5812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15C4A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1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E7F9A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20ACA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3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4CB0A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E0870" w14:textId="77777777" w:rsidR="002503DF" w:rsidRPr="002503DF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6874E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19446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23293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0</w:t>
            </w:r>
            <w:r>
              <w:rPr>
                <w:rFonts w:eastAsia="HeiT" w:cstheme="minorHAnsi"/>
                <w:color w:val="000000"/>
              </w:rPr>
              <w:t>02</w:t>
            </w:r>
          </w:p>
        </w:tc>
      </w:tr>
      <w:tr w:rsidR="002503DF" w:rsidRPr="005A4B05" w14:paraId="53947FC5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38B0C" w14:textId="77777777" w:rsidR="002503DF" w:rsidRPr="005A4B05" w:rsidRDefault="002503DF" w:rsidP="002C7323">
            <w:pPr>
              <w:adjustRightInd w:val="0"/>
              <w:spacing w:before="67" w:after="67"/>
              <w:ind w:firstLineChars="93" w:firstLine="223"/>
              <w:rPr>
                <w:rFonts w:cstheme="minorHAnsi"/>
              </w:rPr>
            </w:pPr>
            <w:r w:rsidRPr="005A4B05">
              <w:rPr>
                <w:rFonts w:cstheme="minorHAnsi"/>
              </w:rPr>
              <w:t>-  regional pain syndrom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A1B01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AF8CA" w14:textId="77777777" w:rsidR="002503DF" w:rsidRPr="005A4B05" w:rsidRDefault="002503DF" w:rsidP="002C7323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727F1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3F1C3" w14:textId="77777777" w:rsidR="002503DF" w:rsidRPr="005A4B05" w:rsidRDefault="002503DF" w:rsidP="002C7323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E9BEE" w14:textId="77777777" w:rsidR="002503DF" w:rsidRPr="005A4B05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>
              <w:rPr>
                <w:rFonts w:eastAsia="HeiT" w:cstheme="minorHAnsi"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EE5A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4B3F5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89FDC" w14:textId="77777777" w:rsidR="002503DF" w:rsidRPr="005A4B05" w:rsidRDefault="002503DF" w:rsidP="002C7323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99D4E" w14:textId="77777777" w:rsidR="002503DF" w:rsidRPr="005A4B05" w:rsidRDefault="002503DF" w:rsidP="002C7323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-</w:t>
            </w:r>
          </w:p>
        </w:tc>
      </w:tr>
      <w:tr w:rsidR="002503DF" w:rsidRPr="005A4B05" w14:paraId="2499FA27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67885" w14:textId="77777777" w:rsidR="002503DF" w:rsidRPr="005A4B05" w:rsidRDefault="002503DF" w:rsidP="002503DF">
            <w:pPr>
              <w:adjustRightInd w:val="0"/>
              <w:spacing w:before="67" w:after="67"/>
              <w:ind w:firstLineChars="93" w:firstLine="223"/>
              <w:rPr>
                <w:rFonts w:eastAsia="HeiT" w:cstheme="minorHAnsi"/>
                <w:color w:val="000000"/>
              </w:rPr>
            </w:pPr>
            <w:r w:rsidRPr="005A4B05">
              <w:rPr>
                <w:rFonts w:cstheme="minorHAnsi"/>
              </w:rPr>
              <w:t>-  joint contract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A3286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11EF8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0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DC3DF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00932" w14:textId="77777777" w:rsidR="002503DF" w:rsidRPr="002503DF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D8C12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35E43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0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4145E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E46CB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0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EC21F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</w:t>
            </w:r>
            <w:r>
              <w:rPr>
                <w:rFonts w:eastAsia="HeiT" w:cstheme="minorHAnsi"/>
                <w:color w:val="000000"/>
              </w:rPr>
              <w:t>559</w:t>
            </w:r>
          </w:p>
        </w:tc>
      </w:tr>
      <w:tr w:rsidR="002503DF" w:rsidRPr="005A4B05" w14:paraId="3BD9148D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E6A4F" w14:textId="77777777" w:rsidR="002503DF" w:rsidRPr="005A4B05" w:rsidRDefault="002503DF" w:rsidP="002C7323">
            <w:pPr>
              <w:adjustRightInd w:val="0"/>
              <w:spacing w:before="67" w:after="67"/>
              <w:ind w:firstLineChars="93" w:firstLine="223"/>
              <w:rPr>
                <w:rFonts w:eastAsia="HeiT" w:cstheme="minorHAnsi"/>
                <w:color w:val="000000"/>
              </w:rPr>
            </w:pPr>
            <w:r w:rsidRPr="005A4B05">
              <w:rPr>
                <w:rFonts w:cstheme="minorHAnsi"/>
              </w:rPr>
              <w:t>-  malun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11EC2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5CBF3" w14:textId="77777777" w:rsidR="002503DF" w:rsidRPr="005A4B05" w:rsidRDefault="002503DF" w:rsidP="002C7323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DEA16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A52C4" w14:textId="77777777" w:rsidR="002503DF" w:rsidRPr="005A4B05" w:rsidRDefault="002503DF" w:rsidP="002C7323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5FDF3" w14:textId="77777777" w:rsidR="002503DF" w:rsidRPr="005A4B05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>
              <w:rPr>
                <w:rFonts w:eastAsia="HeiT" w:cstheme="minorHAnsi"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C1777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CEEF1" w14:textId="77777777" w:rsidR="002503DF" w:rsidRPr="005A4B05" w:rsidRDefault="002503DF" w:rsidP="002C7323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79507" w14:textId="77777777" w:rsidR="002503DF" w:rsidRPr="005A4B05" w:rsidRDefault="002503DF" w:rsidP="002C7323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D0297" w14:textId="77777777" w:rsidR="002503DF" w:rsidRPr="005A4B05" w:rsidRDefault="002503DF" w:rsidP="002C7323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-</w:t>
            </w:r>
          </w:p>
        </w:tc>
      </w:tr>
      <w:tr w:rsidR="002503DF" w:rsidRPr="005A4B05" w14:paraId="28AC8138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639D2" w14:textId="77777777" w:rsidR="002503DF" w:rsidRPr="005A4B05" w:rsidRDefault="002503DF" w:rsidP="002503DF">
            <w:pPr>
              <w:adjustRightInd w:val="0"/>
              <w:spacing w:before="67" w:after="67"/>
              <w:ind w:firstLineChars="93" w:firstLine="223"/>
              <w:rPr>
                <w:rFonts w:cstheme="minorHAnsi"/>
              </w:rPr>
            </w:pPr>
            <w:r w:rsidRPr="005A4B05">
              <w:rPr>
                <w:rFonts w:cstheme="minorHAnsi"/>
              </w:rPr>
              <w:t>-  fixation fail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4E38A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9EC16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3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308B8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25714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3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38B1B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C79EE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3.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E6152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87A08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3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E4651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9</w:t>
            </w:r>
            <w:r>
              <w:rPr>
                <w:rFonts w:eastAsia="HeiT" w:cstheme="minorHAnsi"/>
                <w:color w:val="000000"/>
              </w:rPr>
              <w:t>72</w:t>
            </w:r>
          </w:p>
        </w:tc>
      </w:tr>
      <w:tr w:rsidR="002503DF" w:rsidRPr="005A4B05" w14:paraId="0D441D9C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61B7B" w14:textId="77777777" w:rsidR="002503DF" w:rsidRPr="005A4B05" w:rsidRDefault="002503DF" w:rsidP="002503DF">
            <w:pPr>
              <w:adjustRightInd w:val="0"/>
              <w:spacing w:before="67" w:after="67"/>
              <w:ind w:firstLineChars="93" w:firstLine="223"/>
              <w:rPr>
                <w:rFonts w:eastAsia="HeiT" w:cstheme="minorHAnsi"/>
                <w:color w:val="000000"/>
              </w:rPr>
            </w:pPr>
            <w:r w:rsidRPr="005A4B05">
              <w:rPr>
                <w:rFonts w:cstheme="minorHAnsi"/>
              </w:rPr>
              <w:lastRenderedPageBreak/>
              <w:t>-  non-un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92B3B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C3F7D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9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C7C12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09A54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16.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D4F8D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18F31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9.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F22C3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59C7C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5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10E72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002</w:t>
            </w:r>
          </w:p>
        </w:tc>
      </w:tr>
      <w:tr w:rsidR="002503DF" w:rsidRPr="005A4B05" w14:paraId="28DAD4DC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09642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Removal of impla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11860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0EFC5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31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B2AB1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17EC7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27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94DCC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A32BF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36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9A699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913EC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31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E247E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</w:t>
            </w:r>
            <w:r>
              <w:rPr>
                <w:rFonts w:eastAsia="HeiT" w:cstheme="minorHAnsi"/>
                <w:color w:val="000000"/>
              </w:rPr>
              <w:t>229</w:t>
            </w:r>
          </w:p>
        </w:tc>
      </w:tr>
      <w:tr w:rsidR="002503DF" w:rsidRPr="005A4B05" w14:paraId="53CFCE82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4C2A7" w14:textId="77777777" w:rsidR="002503DF" w:rsidRPr="005A4B05" w:rsidRDefault="002503DF" w:rsidP="002503DF">
            <w:pPr>
              <w:keepNext/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Refracture after RO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C6C7E" w14:textId="77777777" w:rsidR="002503DF" w:rsidRPr="005A4B05" w:rsidRDefault="002503DF" w:rsidP="002503DF">
            <w:pPr>
              <w:keepNext/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ADFEF" w14:textId="77777777" w:rsidR="002503DF" w:rsidRPr="005A4B05" w:rsidRDefault="002503DF" w:rsidP="002503DF">
            <w:pPr>
              <w:keepNext/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2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DBC93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582AD9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7.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07956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B9C0E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4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E8752" w14:textId="77777777" w:rsidR="002503DF" w:rsidRPr="005A4B05" w:rsidRDefault="002503DF" w:rsidP="002503DF">
            <w:pPr>
              <w:keepNext/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A4481" w14:textId="77777777" w:rsidR="002503DF" w:rsidRPr="005A4B05" w:rsidRDefault="002503DF" w:rsidP="002503DF">
            <w:pPr>
              <w:keepNext/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3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30265" w14:textId="77777777" w:rsidR="002503DF" w:rsidRPr="005A4B05" w:rsidRDefault="002503DF" w:rsidP="002503DF">
            <w:pPr>
              <w:keepNext/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</w:t>
            </w:r>
            <w:r>
              <w:rPr>
                <w:rFonts w:eastAsia="HeiT" w:cstheme="minorHAnsi"/>
                <w:color w:val="000000"/>
              </w:rPr>
              <w:t>932</w:t>
            </w:r>
          </w:p>
        </w:tc>
      </w:tr>
      <w:tr w:rsidR="002503DF" w:rsidRPr="005A4B05" w14:paraId="3B297289" w14:textId="77777777" w:rsidTr="002503DF">
        <w:trPr>
          <w:cantSplit/>
        </w:trPr>
        <w:tc>
          <w:tcPr>
            <w:tcW w:w="45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227B1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Revis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9A2AB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24D25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6.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641CF" w14:textId="77777777" w:rsidR="002503DF" w:rsidRPr="002503DF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772FA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7.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028CF4" w14:textId="77777777" w:rsidR="002503DF" w:rsidRPr="002503DF" w:rsidRDefault="002503DF" w:rsidP="002503DF">
            <w:pPr>
              <w:adjustRightInd w:val="0"/>
              <w:spacing w:before="67" w:after="67"/>
              <w:ind w:rightChars="50" w:right="120"/>
              <w:jc w:val="right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2E645F5" w14:textId="77777777" w:rsidR="002503DF" w:rsidRPr="002503DF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2503DF">
              <w:rPr>
                <w:rFonts w:eastAsia="HeiT" w:cstheme="minorHAnsi"/>
                <w:color w:val="000000"/>
              </w:rPr>
              <w:t>(4.8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68F43" w14:textId="77777777" w:rsidR="002503DF" w:rsidRPr="005A4B05" w:rsidRDefault="002503DF" w:rsidP="002503DF">
            <w:pPr>
              <w:adjustRightInd w:val="0"/>
              <w:spacing w:before="67" w:after="67"/>
              <w:jc w:val="right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2CD37" w14:textId="77777777" w:rsidR="002503DF" w:rsidRPr="005A4B05" w:rsidRDefault="002503DF" w:rsidP="002503DF">
            <w:pPr>
              <w:adjustRightInd w:val="0"/>
              <w:spacing w:before="67" w:after="67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(5.5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78296" w14:textId="77777777" w:rsidR="002503DF" w:rsidRPr="005A4B05" w:rsidRDefault="002503DF" w:rsidP="002503DF">
            <w:pPr>
              <w:adjustRightInd w:val="0"/>
              <w:spacing w:before="67" w:after="67"/>
              <w:jc w:val="center"/>
              <w:rPr>
                <w:rFonts w:eastAsia="HeiT" w:cstheme="minorHAnsi"/>
                <w:color w:val="000000"/>
              </w:rPr>
            </w:pPr>
            <w:r w:rsidRPr="005A4B05">
              <w:rPr>
                <w:rFonts w:eastAsia="HeiT" w:cstheme="minorHAnsi"/>
                <w:color w:val="000000"/>
              </w:rPr>
              <w:t>0.</w:t>
            </w:r>
            <w:r>
              <w:rPr>
                <w:rFonts w:eastAsia="HeiT" w:cstheme="minorHAnsi"/>
                <w:color w:val="000000"/>
              </w:rPr>
              <w:t>602</w:t>
            </w:r>
          </w:p>
        </w:tc>
      </w:tr>
    </w:tbl>
    <w:p w14:paraId="401BB488" w14:textId="77777777" w:rsidR="003C53E0" w:rsidRDefault="003C53E0" w:rsidP="003C53E0"/>
    <w:p w14:paraId="01E9A6D1" w14:textId="77777777" w:rsidR="003C53E0" w:rsidRDefault="003C53E0" w:rsidP="003C53E0"/>
    <w:p w14:paraId="7BB1587E" w14:textId="77777777" w:rsidR="003C53E0" w:rsidRDefault="003C53E0" w:rsidP="003C53E0">
      <w:pPr>
        <w:spacing w:afterLines="50" w:after="180"/>
        <w:rPr>
          <w:b/>
        </w:rPr>
      </w:pPr>
    </w:p>
    <w:p w14:paraId="5D9CDF4C" w14:textId="77777777" w:rsidR="003C53E0" w:rsidRDefault="003C53E0" w:rsidP="003C53E0">
      <w:pPr>
        <w:spacing w:afterLines="50" w:after="180"/>
        <w:rPr>
          <w:b/>
        </w:rPr>
      </w:pPr>
    </w:p>
    <w:p w14:paraId="662F4B63" w14:textId="77777777" w:rsidR="003C53E0" w:rsidRDefault="003C53E0" w:rsidP="003C53E0">
      <w:pPr>
        <w:spacing w:afterLines="50" w:after="180"/>
        <w:rPr>
          <w:b/>
        </w:rPr>
      </w:pPr>
    </w:p>
    <w:p w14:paraId="3F6BFA91" w14:textId="77777777" w:rsidR="003C53E0" w:rsidRDefault="003C53E0" w:rsidP="003C53E0">
      <w:pPr>
        <w:spacing w:afterLines="50" w:after="180"/>
        <w:rPr>
          <w:b/>
        </w:rPr>
      </w:pPr>
    </w:p>
    <w:p w14:paraId="2C787235" w14:textId="77777777" w:rsidR="003C53E0" w:rsidRDefault="003C53E0" w:rsidP="003C53E0">
      <w:pPr>
        <w:spacing w:afterLines="50" w:after="180"/>
        <w:rPr>
          <w:b/>
        </w:rPr>
      </w:pPr>
    </w:p>
    <w:p w14:paraId="23C21374" w14:textId="77777777" w:rsidR="003C53E0" w:rsidRDefault="003C53E0" w:rsidP="003C53E0">
      <w:pPr>
        <w:spacing w:afterLines="50" w:after="180"/>
        <w:rPr>
          <w:b/>
        </w:rPr>
      </w:pPr>
      <w:r>
        <w:rPr>
          <w:rFonts w:hint="eastAsia"/>
          <w:b/>
        </w:rPr>
        <w:lastRenderedPageBreak/>
        <w:t>Su</w:t>
      </w:r>
      <w:r>
        <w:rPr>
          <w:b/>
        </w:rPr>
        <w:t xml:space="preserve">pplementary </w:t>
      </w:r>
      <w:r w:rsidRPr="001743DC">
        <w:rPr>
          <w:rFonts w:hint="eastAsia"/>
          <w:b/>
        </w:rPr>
        <w:t>T</w:t>
      </w:r>
      <w:r w:rsidRPr="001743DC">
        <w:rPr>
          <w:b/>
        </w:rPr>
        <w:t xml:space="preserve">able </w:t>
      </w:r>
      <w:r>
        <w:rPr>
          <w:b/>
        </w:rPr>
        <w:t>2</w:t>
      </w:r>
      <w:r w:rsidRPr="001743DC">
        <w:rPr>
          <w:b/>
        </w:rPr>
        <w:t xml:space="preserve">. Odds ratio of </w:t>
      </w:r>
      <w:r>
        <w:rPr>
          <w:b/>
        </w:rPr>
        <w:t>no</w:t>
      </w:r>
      <w:r>
        <w:rPr>
          <w:rFonts w:hint="eastAsia"/>
          <w:b/>
        </w:rPr>
        <w:t>n</w:t>
      </w:r>
      <w:r>
        <w:rPr>
          <w:b/>
        </w:rPr>
        <w:t>union</w:t>
      </w:r>
      <w:r w:rsidRPr="001743DC">
        <w:rPr>
          <w:b/>
        </w:rPr>
        <w:t xml:space="preserve"> </w:t>
      </w:r>
      <w:r>
        <w:rPr>
          <w:b/>
        </w:rPr>
        <w:t xml:space="preserve">for </w:t>
      </w:r>
      <w:r>
        <w:rPr>
          <w:rFonts w:hint="eastAsia"/>
          <w:b/>
        </w:rPr>
        <w:t>individual bon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94"/>
        <w:gridCol w:w="1361"/>
        <w:gridCol w:w="1021"/>
        <w:gridCol w:w="236"/>
        <w:gridCol w:w="794"/>
        <w:gridCol w:w="1474"/>
        <w:gridCol w:w="1021"/>
      </w:tblGrid>
      <w:tr w:rsidR="003C53E0" w:rsidRPr="006112BA" w14:paraId="4A1C431A" w14:textId="77777777" w:rsidTr="002C7323">
        <w:trPr>
          <w:trHeight w:val="567"/>
        </w:trPr>
        <w:tc>
          <w:tcPr>
            <w:tcW w:w="3119" w:type="dxa"/>
            <w:tcBorders>
              <w:bottom w:val="nil"/>
            </w:tcBorders>
          </w:tcPr>
          <w:p w14:paraId="67710575" w14:textId="77777777" w:rsidR="003C53E0" w:rsidRPr="006112BA" w:rsidRDefault="003C53E0" w:rsidP="002C7323"/>
        </w:tc>
        <w:tc>
          <w:tcPr>
            <w:tcW w:w="31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EB3BCF" w14:textId="77777777" w:rsidR="003C53E0" w:rsidRPr="006112BA" w:rsidRDefault="003C53E0" w:rsidP="002C7323">
            <w:pPr>
              <w:jc w:val="center"/>
            </w:pPr>
            <w:r w:rsidRPr="006112BA">
              <w:rPr>
                <w:rFonts w:hint="eastAsia"/>
              </w:rPr>
              <w:t>C</w:t>
            </w:r>
            <w:r w:rsidRPr="006112BA">
              <w:t>rude OR</w:t>
            </w:r>
          </w:p>
        </w:tc>
        <w:tc>
          <w:tcPr>
            <w:tcW w:w="236" w:type="dxa"/>
            <w:tcBorders>
              <w:bottom w:val="nil"/>
            </w:tcBorders>
          </w:tcPr>
          <w:p w14:paraId="5C625A06" w14:textId="77777777" w:rsidR="003C53E0" w:rsidRPr="006112BA" w:rsidRDefault="003C53E0" w:rsidP="002C7323">
            <w:pPr>
              <w:jc w:val="center"/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2492B0" w14:textId="77777777" w:rsidR="003C53E0" w:rsidRPr="006112BA" w:rsidRDefault="003C53E0" w:rsidP="002C7323">
            <w:pPr>
              <w:jc w:val="center"/>
            </w:pPr>
            <w:r w:rsidRPr="006112BA">
              <w:rPr>
                <w:rFonts w:hint="eastAsia"/>
              </w:rPr>
              <w:t>A</w:t>
            </w:r>
            <w:r w:rsidRPr="006112BA">
              <w:t>djusted OR</w:t>
            </w:r>
          </w:p>
        </w:tc>
      </w:tr>
      <w:tr w:rsidR="003C53E0" w:rsidRPr="006112BA" w14:paraId="40437ED7" w14:textId="77777777" w:rsidTr="002C7323">
        <w:trPr>
          <w:trHeight w:val="567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9471C21" w14:textId="77777777" w:rsidR="003C53E0" w:rsidRPr="006112BA" w:rsidRDefault="003C53E0" w:rsidP="002C7323"/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80EF61A" w14:textId="77777777" w:rsidR="003C53E0" w:rsidRPr="006112BA" w:rsidRDefault="003C53E0" w:rsidP="002C7323">
            <w:r w:rsidRPr="006112BA">
              <w:rPr>
                <w:rFonts w:hint="eastAsia"/>
              </w:rPr>
              <w:t>O</w:t>
            </w:r>
            <w:r w:rsidRPr="006112BA">
              <w:t>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10434A9" w14:textId="77777777" w:rsidR="003C53E0" w:rsidRPr="006112BA" w:rsidRDefault="003C53E0" w:rsidP="002C7323">
            <w:r w:rsidRPr="006112BA">
              <w:rPr>
                <w:rFonts w:hint="eastAsia"/>
              </w:rPr>
              <w:t>(</w:t>
            </w:r>
            <w:r w:rsidRPr="006112BA">
              <w:t>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96522EB" w14:textId="77777777" w:rsidR="003C53E0" w:rsidRPr="006112BA" w:rsidRDefault="003C53E0" w:rsidP="002C7323">
            <w:r w:rsidRPr="006112BA">
              <w:rPr>
                <w:rFonts w:hint="eastAsia"/>
              </w:rPr>
              <w:t>p</w:t>
            </w:r>
            <w:r w:rsidRPr="006112BA"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7F95E06" w14:textId="77777777" w:rsidR="003C53E0" w:rsidRPr="006112BA" w:rsidRDefault="003C53E0" w:rsidP="002C7323"/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498DF0D" w14:textId="77777777" w:rsidR="003C53E0" w:rsidRPr="006112BA" w:rsidRDefault="003C53E0" w:rsidP="002C7323">
            <w:r w:rsidRPr="006112BA">
              <w:rPr>
                <w:rFonts w:hint="eastAsia"/>
              </w:rPr>
              <w:t>O</w:t>
            </w:r>
            <w:r w:rsidRPr="006112BA">
              <w:t>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7B1CB84" w14:textId="77777777" w:rsidR="003C53E0" w:rsidRPr="006112BA" w:rsidRDefault="003C53E0" w:rsidP="002C7323">
            <w:r w:rsidRPr="006112BA">
              <w:rPr>
                <w:rFonts w:hint="eastAsia"/>
              </w:rPr>
              <w:t>(</w:t>
            </w:r>
            <w:r w:rsidRPr="006112BA">
              <w:t>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AD95FF8" w14:textId="77777777" w:rsidR="003C53E0" w:rsidRPr="006112BA" w:rsidRDefault="003C53E0" w:rsidP="002C7323">
            <w:r w:rsidRPr="006112BA">
              <w:rPr>
                <w:rFonts w:hint="eastAsia"/>
              </w:rPr>
              <w:t>p</w:t>
            </w:r>
            <w:r w:rsidRPr="006112BA">
              <w:t>-value</w:t>
            </w:r>
          </w:p>
        </w:tc>
      </w:tr>
      <w:tr w:rsidR="003C53E0" w:rsidRPr="006112BA" w14:paraId="007ADF19" w14:textId="77777777" w:rsidTr="002C7323">
        <w:trPr>
          <w:trHeight w:val="567"/>
        </w:trPr>
        <w:tc>
          <w:tcPr>
            <w:tcW w:w="3119" w:type="dxa"/>
            <w:tcBorders>
              <w:top w:val="single" w:sz="4" w:space="0" w:color="auto"/>
            </w:tcBorders>
          </w:tcPr>
          <w:p w14:paraId="7865DE76" w14:textId="77777777" w:rsidR="003C53E0" w:rsidRPr="006112BA" w:rsidRDefault="003C53E0" w:rsidP="002C7323">
            <w:r w:rsidRPr="006112BA">
              <w:rPr>
                <w:rFonts w:hint="eastAsia"/>
              </w:rPr>
              <w:t>A</w:t>
            </w:r>
            <w:r w:rsidRPr="006112BA">
              <w:t>g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7144555" w14:textId="77777777" w:rsidR="003C53E0" w:rsidRPr="006112BA" w:rsidRDefault="003C53E0" w:rsidP="002C7323"/>
        </w:tc>
        <w:tc>
          <w:tcPr>
            <w:tcW w:w="1361" w:type="dxa"/>
            <w:tcBorders>
              <w:top w:val="single" w:sz="4" w:space="0" w:color="auto"/>
            </w:tcBorders>
          </w:tcPr>
          <w:p w14:paraId="5FB4C071" w14:textId="77777777" w:rsidR="003C53E0" w:rsidRPr="006112BA" w:rsidRDefault="003C53E0" w:rsidP="002C7323"/>
        </w:tc>
        <w:tc>
          <w:tcPr>
            <w:tcW w:w="1021" w:type="dxa"/>
            <w:tcBorders>
              <w:top w:val="single" w:sz="4" w:space="0" w:color="auto"/>
            </w:tcBorders>
          </w:tcPr>
          <w:p w14:paraId="3447A4EA" w14:textId="77777777" w:rsidR="003C53E0" w:rsidRPr="006112BA" w:rsidRDefault="003C53E0" w:rsidP="002C7323"/>
        </w:tc>
        <w:tc>
          <w:tcPr>
            <w:tcW w:w="236" w:type="dxa"/>
            <w:tcBorders>
              <w:top w:val="single" w:sz="4" w:space="0" w:color="auto"/>
            </w:tcBorders>
          </w:tcPr>
          <w:p w14:paraId="3B8E7422" w14:textId="77777777" w:rsidR="003C53E0" w:rsidRPr="006112BA" w:rsidRDefault="003C53E0" w:rsidP="002C7323"/>
        </w:tc>
        <w:tc>
          <w:tcPr>
            <w:tcW w:w="794" w:type="dxa"/>
            <w:tcBorders>
              <w:top w:val="single" w:sz="4" w:space="0" w:color="auto"/>
            </w:tcBorders>
          </w:tcPr>
          <w:p w14:paraId="630A0EFF" w14:textId="77777777" w:rsidR="003C53E0" w:rsidRPr="006112BA" w:rsidRDefault="003C53E0" w:rsidP="002C7323"/>
        </w:tc>
        <w:tc>
          <w:tcPr>
            <w:tcW w:w="1474" w:type="dxa"/>
            <w:tcBorders>
              <w:top w:val="single" w:sz="4" w:space="0" w:color="auto"/>
            </w:tcBorders>
          </w:tcPr>
          <w:p w14:paraId="13EE33E4" w14:textId="77777777" w:rsidR="003C53E0" w:rsidRPr="006112BA" w:rsidRDefault="003C53E0" w:rsidP="002C7323"/>
        </w:tc>
        <w:tc>
          <w:tcPr>
            <w:tcW w:w="1021" w:type="dxa"/>
            <w:tcBorders>
              <w:top w:val="single" w:sz="4" w:space="0" w:color="auto"/>
            </w:tcBorders>
          </w:tcPr>
          <w:p w14:paraId="344970D8" w14:textId="77777777" w:rsidR="003C53E0" w:rsidRPr="006112BA" w:rsidRDefault="003C53E0" w:rsidP="002C7323"/>
        </w:tc>
      </w:tr>
      <w:tr w:rsidR="003C53E0" w:rsidRPr="006112BA" w14:paraId="503BFC1F" w14:textId="77777777" w:rsidTr="002C7323">
        <w:trPr>
          <w:trHeight w:val="567"/>
        </w:trPr>
        <w:tc>
          <w:tcPr>
            <w:tcW w:w="3119" w:type="dxa"/>
          </w:tcPr>
          <w:p w14:paraId="04CD6048" w14:textId="77777777" w:rsidR="003C53E0" w:rsidRPr="006112BA" w:rsidRDefault="003C53E0" w:rsidP="002C7323">
            <w:pPr>
              <w:ind w:firstLineChars="127" w:firstLine="305"/>
            </w:pPr>
            <w:r w:rsidRPr="006112BA">
              <w:rPr>
                <w:rFonts w:hint="eastAsia"/>
              </w:rPr>
              <w:t>&lt;</w:t>
            </w:r>
            <w:r w:rsidRPr="006112BA">
              <w:t>=60</w:t>
            </w:r>
          </w:p>
        </w:tc>
        <w:tc>
          <w:tcPr>
            <w:tcW w:w="794" w:type="dxa"/>
          </w:tcPr>
          <w:p w14:paraId="55F3655A" w14:textId="77777777" w:rsidR="003C53E0" w:rsidRPr="006112BA" w:rsidRDefault="003C53E0" w:rsidP="002C7323">
            <w:r>
              <w:t>ref</w:t>
            </w:r>
          </w:p>
        </w:tc>
        <w:tc>
          <w:tcPr>
            <w:tcW w:w="1361" w:type="dxa"/>
          </w:tcPr>
          <w:p w14:paraId="7583FFB2" w14:textId="77777777" w:rsidR="003C53E0" w:rsidRPr="006112BA" w:rsidRDefault="003C53E0" w:rsidP="002C7323"/>
        </w:tc>
        <w:tc>
          <w:tcPr>
            <w:tcW w:w="1021" w:type="dxa"/>
          </w:tcPr>
          <w:p w14:paraId="63F553FC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2378</w:t>
            </w:r>
          </w:p>
        </w:tc>
        <w:tc>
          <w:tcPr>
            <w:tcW w:w="236" w:type="dxa"/>
          </w:tcPr>
          <w:p w14:paraId="55A3E25B" w14:textId="77777777" w:rsidR="003C53E0" w:rsidRPr="006112BA" w:rsidRDefault="003C53E0" w:rsidP="002C7323"/>
        </w:tc>
        <w:tc>
          <w:tcPr>
            <w:tcW w:w="794" w:type="dxa"/>
          </w:tcPr>
          <w:p w14:paraId="0B2FA7E9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3E4949DF" w14:textId="77777777" w:rsidR="003C53E0" w:rsidRPr="006112BA" w:rsidRDefault="003C53E0" w:rsidP="002C7323"/>
        </w:tc>
        <w:tc>
          <w:tcPr>
            <w:tcW w:w="1021" w:type="dxa"/>
          </w:tcPr>
          <w:p w14:paraId="1CA3BAA5" w14:textId="631FBCC9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2</w:t>
            </w:r>
            <w:r w:rsidR="00F6337B">
              <w:t>8</w:t>
            </w:r>
            <w:r w:rsidR="00D42141">
              <w:rPr>
                <w:rFonts w:hint="eastAsia"/>
              </w:rPr>
              <w:t>7</w:t>
            </w:r>
          </w:p>
        </w:tc>
      </w:tr>
      <w:tr w:rsidR="003C53E0" w:rsidRPr="006112BA" w14:paraId="2E236F01" w14:textId="77777777" w:rsidTr="002C7323">
        <w:trPr>
          <w:trHeight w:val="567"/>
        </w:trPr>
        <w:tc>
          <w:tcPr>
            <w:tcW w:w="3119" w:type="dxa"/>
          </w:tcPr>
          <w:p w14:paraId="2844033C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&gt;</w:t>
            </w:r>
            <w:r>
              <w:t>60</w:t>
            </w:r>
          </w:p>
        </w:tc>
        <w:tc>
          <w:tcPr>
            <w:tcW w:w="794" w:type="dxa"/>
          </w:tcPr>
          <w:p w14:paraId="543CE3B2" w14:textId="77777777" w:rsidR="003C53E0" w:rsidRPr="006112BA" w:rsidRDefault="003C53E0" w:rsidP="002C7323">
            <w:r>
              <w:rPr>
                <w:rFonts w:hint="eastAsia"/>
              </w:rPr>
              <w:t>1</w:t>
            </w:r>
            <w:r>
              <w:t>.52</w:t>
            </w:r>
          </w:p>
        </w:tc>
        <w:tc>
          <w:tcPr>
            <w:tcW w:w="1361" w:type="dxa"/>
          </w:tcPr>
          <w:p w14:paraId="3EF807C5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76-3.06)</w:t>
            </w:r>
          </w:p>
        </w:tc>
        <w:tc>
          <w:tcPr>
            <w:tcW w:w="1021" w:type="dxa"/>
          </w:tcPr>
          <w:p w14:paraId="4C4EDDD1" w14:textId="77777777" w:rsidR="003C53E0" w:rsidRPr="006112BA" w:rsidRDefault="003C53E0" w:rsidP="002C7323"/>
        </w:tc>
        <w:tc>
          <w:tcPr>
            <w:tcW w:w="236" w:type="dxa"/>
          </w:tcPr>
          <w:p w14:paraId="08A07F2F" w14:textId="77777777" w:rsidR="003C53E0" w:rsidRPr="006112BA" w:rsidRDefault="003C53E0" w:rsidP="002C7323"/>
        </w:tc>
        <w:tc>
          <w:tcPr>
            <w:tcW w:w="794" w:type="dxa"/>
          </w:tcPr>
          <w:p w14:paraId="103BE2E7" w14:textId="77777777" w:rsidR="003C53E0" w:rsidRPr="006112BA" w:rsidRDefault="003C53E0" w:rsidP="002C7323">
            <w:r>
              <w:rPr>
                <w:rFonts w:hint="eastAsia"/>
              </w:rPr>
              <w:t>1</w:t>
            </w:r>
            <w:r>
              <w:t>.5</w:t>
            </w:r>
            <w:r w:rsidR="00834402">
              <w:t>5</w:t>
            </w:r>
          </w:p>
        </w:tc>
        <w:tc>
          <w:tcPr>
            <w:tcW w:w="1474" w:type="dxa"/>
          </w:tcPr>
          <w:p w14:paraId="647C6D91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7</w:t>
            </w:r>
            <w:r w:rsidR="00F6337B">
              <w:t>0</w:t>
            </w:r>
            <w:r>
              <w:t>-3.</w:t>
            </w:r>
            <w:r w:rsidR="00F6337B">
              <w:t>46</w:t>
            </w:r>
            <w:r>
              <w:t>)</w:t>
            </w:r>
          </w:p>
        </w:tc>
        <w:tc>
          <w:tcPr>
            <w:tcW w:w="1021" w:type="dxa"/>
          </w:tcPr>
          <w:p w14:paraId="14842F9E" w14:textId="77777777" w:rsidR="003C53E0" w:rsidRPr="006112BA" w:rsidRDefault="003C53E0" w:rsidP="002C7323"/>
        </w:tc>
      </w:tr>
      <w:tr w:rsidR="003C53E0" w:rsidRPr="006112BA" w14:paraId="6A0EDE04" w14:textId="77777777" w:rsidTr="002C7323">
        <w:trPr>
          <w:trHeight w:val="567"/>
        </w:trPr>
        <w:tc>
          <w:tcPr>
            <w:tcW w:w="3119" w:type="dxa"/>
          </w:tcPr>
          <w:p w14:paraId="20665275" w14:textId="77777777" w:rsidR="003C53E0" w:rsidRPr="006112BA" w:rsidRDefault="003C53E0" w:rsidP="002C7323">
            <w:r>
              <w:rPr>
                <w:rFonts w:hint="eastAsia"/>
              </w:rPr>
              <w:t>S</w:t>
            </w:r>
            <w:r>
              <w:t>ex (male vs female)</w:t>
            </w:r>
          </w:p>
        </w:tc>
        <w:tc>
          <w:tcPr>
            <w:tcW w:w="794" w:type="dxa"/>
          </w:tcPr>
          <w:p w14:paraId="107604DC" w14:textId="77777777" w:rsidR="003C53E0" w:rsidRPr="006112BA" w:rsidRDefault="003C53E0" w:rsidP="002C7323">
            <w:r>
              <w:rPr>
                <w:rFonts w:hint="eastAsia"/>
              </w:rPr>
              <w:t>1</w:t>
            </w:r>
            <w:r>
              <w:t>.14</w:t>
            </w:r>
          </w:p>
        </w:tc>
        <w:tc>
          <w:tcPr>
            <w:tcW w:w="1361" w:type="dxa"/>
          </w:tcPr>
          <w:p w14:paraId="1AA521CC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59-2.21)</w:t>
            </w:r>
          </w:p>
        </w:tc>
        <w:tc>
          <w:tcPr>
            <w:tcW w:w="1021" w:type="dxa"/>
          </w:tcPr>
          <w:p w14:paraId="4C0E5996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026</w:t>
            </w:r>
          </w:p>
        </w:tc>
        <w:tc>
          <w:tcPr>
            <w:tcW w:w="236" w:type="dxa"/>
          </w:tcPr>
          <w:p w14:paraId="5D8FBE76" w14:textId="77777777" w:rsidR="003C53E0" w:rsidRPr="006112BA" w:rsidRDefault="003C53E0" w:rsidP="002C7323"/>
        </w:tc>
        <w:tc>
          <w:tcPr>
            <w:tcW w:w="794" w:type="dxa"/>
          </w:tcPr>
          <w:p w14:paraId="6E8A8F14" w14:textId="77777777" w:rsidR="003C53E0" w:rsidRPr="006112BA" w:rsidRDefault="003C53E0" w:rsidP="002C7323">
            <w:r>
              <w:rPr>
                <w:rFonts w:hint="eastAsia"/>
              </w:rPr>
              <w:t>1</w:t>
            </w:r>
            <w:r>
              <w:t>.</w:t>
            </w:r>
            <w:r w:rsidR="00834402">
              <w:t>26</w:t>
            </w:r>
          </w:p>
        </w:tc>
        <w:tc>
          <w:tcPr>
            <w:tcW w:w="1474" w:type="dxa"/>
          </w:tcPr>
          <w:p w14:paraId="549FE6C7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F6337B">
              <w:t>57</w:t>
            </w:r>
            <w:r>
              <w:t>-</w:t>
            </w:r>
            <w:r w:rsidR="00F6337B">
              <w:t>2</w:t>
            </w:r>
            <w:r>
              <w:t>.</w:t>
            </w:r>
            <w:r w:rsidR="00F6337B">
              <w:t>80</w:t>
            </w:r>
            <w:r>
              <w:t>)</w:t>
            </w:r>
          </w:p>
        </w:tc>
        <w:tc>
          <w:tcPr>
            <w:tcW w:w="1021" w:type="dxa"/>
          </w:tcPr>
          <w:p w14:paraId="15654B85" w14:textId="539A60A8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F6337B">
              <w:t>563</w:t>
            </w:r>
          </w:p>
        </w:tc>
      </w:tr>
      <w:tr w:rsidR="003C53E0" w:rsidRPr="006112BA" w14:paraId="120F1236" w14:textId="77777777" w:rsidTr="002C7323">
        <w:trPr>
          <w:trHeight w:val="567"/>
        </w:trPr>
        <w:tc>
          <w:tcPr>
            <w:tcW w:w="3119" w:type="dxa"/>
          </w:tcPr>
          <w:p w14:paraId="57684234" w14:textId="77777777" w:rsidR="003C53E0" w:rsidRPr="006112BA" w:rsidRDefault="003C53E0" w:rsidP="002C7323">
            <w:r>
              <w:rPr>
                <w:rFonts w:hint="eastAsia"/>
              </w:rPr>
              <w:t>H</w:t>
            </w:r>
            <w:r>
              <w:t>ospital</w:t>
            </w:r>
          </w:p>
        </w:tc>
        <w:tc>
          <w:tcPr>
            <w:tcW w:w="794" w:type="dxa"/>
          </w:tcPr>
          <w:p w14:paraId="55C09D4E" w14:textId="77777777" w:rsidR="003C53E0" w:rsidRPr="006112BA" w:rsidRDefault="003C53E0" w:rsidP="002C7323"/>
        </w:tc>
        <w:tc>
          <w:tcPr>
            <w:tcW w:w="1361" w:type="dxa"/>
          </w:tcPr>
          <w:p w14:paraId="595FA010" w14:textId="77777777" w:rsidR="003C53E0" w:rsidRPr="006112BA" w:rsidRDefault="003C53E0" w:rsidP="002C7323"/>
        </w:tc>
        <w:tc>
          <w:tcPr>
            <w:tcW w:w="1021" w:type="dxa"/>
          </w:tcPr>
          <w:p w14:paraId="448C60C7" w14:textId="77777777" w:rsidR="003C53E0" w:rsidRPr="006112BA" w:rsidRDefault="003C53E0" w:rsidP="002C7323"/>
        </w:tc>
        <w:tc>
          <w:tcPr>
            <w:tcW w:w="236" w:type="dxa"/>
          </w:tcPr>
          <w:p w14:paraId="58697966" w14:textId="77777777" w:rsidR="003C53E0" w:rsidRPr="006112BA" w:rsidRDefault="003C53E0" w:rsidP="002C7323"/>
        </w:tc>
        <w:tc>
          <w:tcPr>
            <w:tcW w:w="794" w:type="dxa"/>
          </w:tcPr>
          <w:p w14:paraId="6163265A" w14:textId="77777777" w:rsidR="003C53E0" w:rsidRPr="006112BA" w:rsidRDefault="003C53E0" w:rsidP="002C7323"/>
        </w:tc>
        <w:tc>
          <w:tcPr>
            <w:tcW w:w="1474" w:type="dxa"/>
          </w:tcPr>
          <w:p w14:paraId="33C344E8" w14:textId="77777777" w:rsidR="003C53E0" w:rsidRPr="006112BA" w:rsidRDefault="003C53E0" w:rsidP="002C7323"/>
        </w:tc>
        <w:tc>
          <w:tcPr>
            <w:tcW w:w="1021" w:type="dxa"/>
          </w:tcPr>
          <w:p w14:paraId="65373592" w14:textId="77777777" w:rsidR="003C53E0" w:rsidRPr="006112BA" w:rsidRDefault="003C53E0" w:rsidP="002C7323"/>
        </w:tc>
      </w:tr>
      <w:tr w:rsidR="003C53E0" w:rsidRPr="006112BA" w14:paraId="7743EF35" w14:textId="77777777" w:rsidTr="002C7323">
        <w:trPr>
          <w:trHeight w:val="567"/>
        </w:trPr>
        <w:tc>
          <w:tcPr>
            <w:tcW w:w="3119" w:type="dxa"/>
          </w:tcPr>
          <w:p w14:paraId="673A51DE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Hospital 1</w:t>
            </w:r>
          </w:p>
        </w:tc>
        <w:tc>
          <w:tcPr>
            <w:tcW w:w="794" w:type="dxa"/>
          </w:tcPr>
          <w:p w14:paraId="4363B0F4" w14:textId="77777777" w:rsidR="003C53E0" w:rsidRPr="006112BA" w:rsidRDefault="003C53E0" w:rsidP="002C7323">
            <w:r>
              <w:t>ref</w:t>
            </w:r>
          </w:p>
        </w:tc>
        <w:tc>
          <w:tcPr>
            <w:tcW w:w="1361" w:type="dxa"/>
          </w:tcPr>
          <w:p w14:paraId="62884B6B" w14:textId="77777777" w:rsidR="003C53E0" w:rsidRPr="006112BA" w:rsidRDefault="003C53E0" w:rsidP="002C7323"/>
        </w:tc>
        <w:tc>
          <w:tcPr>
            <w:tcW w:w="1021" w:type="dxa"/>
          </w:tcPr>
          <w:p w14:paraId="21C22C5A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4807</w:t>
            </w:r>
          </w:p>
        </w:tc>
        <w:tc>
          <w:tcPr>
            <w:tcW w:w="236" w:type="dxa"/>
          </w:tcPr>
          <w:p w14:paraId="312C426D" w14:textId="77777777" w:rsidR="003C53E0" w:rsidRPr="006112BA" w:rsidRDefault="003C53E0" w:rsidP="002C7323"/>
        </w:tc>
        <w:tc>
          <w:tcPr>
            <w:tcW w:w="794" w:type="dxa"/>
          </w:tcPr>
          <w:p w14:paraId="09FD1F40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4EA490F2" w14:textId="77777777" w:rsidR="003C53E0" w:rsidRPr="006112BA" w:rsidRDefault="003C53E0" w:rsidP="002C7323"/>
        </w:tc>
        <w:tc>
          <w:tcPr>
            <w:tcW w:w="1021" w:type="dxa"/>
          </w:tcPr>
          <w:p w14:paraId="1A5984AF" w14:textId="647AED9D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F6337B">
              <w:t>822</w:t>
            </w:r>
          </w:p>
        </w:tc>
      </w:tr>
      <w:tr w:rsidR="003C53E0" w:rsidRPr="006112BA" w14:paraId="3E9CDC12" w14:textId="77777777" w:rsidTr="002C7323">
        <w:trPr>
          <w:trHeight w:val="567"/>
        </w:trPr>
        <w:tc>
          <w:tcPr>
            <w:tcW w:w="3119" w:type="dxa"/>
          </w:tcPr>
          <w:p w14:paraId="043CC8F5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Hospital 2</w:t>
            </w:r>
          </w:p>
        </w:tc>
        <w:tc>
          <w:tcPr>
            <w:tcW w:w="794" w:type="dxa"/>
          </w:tcPr>
          <w:p w14:paraId="2AF6067E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66</w:t>
            </w:r>
          </w:p>
        </w:tc>
        <w:tc>
          <w:tcPr>
            <w:tcW w:w="1361" w:type="dxa"/>
          </w:tcPr>
          <w:p w14:paraId="3B63DF0C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29-1.49)</w:t>
            </w:r>
          </w:p>
        </w:tc>
        <w:tc>
          <w:tcPr>
            <w:tcW w:w="1021" w:type="dxa"/>
          </w:tcPr>
          <w:p w14:paraId="0170AFF2" w14:textId="77777777" w:rsidR="003C53E0" w:rsidRPr="006112BA" w:rsidRDefault="003C53E0" w:rsidP="002C7323"/>
        </w:tc>
        <w:tc>
          <w:tcPr>
            <w:tcW w:w="236" w:type="dxa"/>
          </w:tcPr>
          <w:p w14:paraId="5B1A8F8F" w14:textId="77777777" w:rsidR="003C53E0" w:rsidRPr="006112BA" w:rsidRDefault="003C53E0" w:rsidP="002C7323"/>
        </w:tc>
        <w:tc>
          <w:tcPr>
            <w:tcW w:w="794" w:type="dxa"/>
          </w:tcPr>
          <w:p w14:paraId="25024714" w14:textId="77777777" w:rsidR="003C53E0" w:rsidRPr="006112BA" w:rsidRDefault="006F4AEA" w:rsidP="002C7323">
            <w:r>
              <w:t>0.75</w:t>
            </w:r>
          </w:p>
        </w:tc>
        <w:tc>
          <w:tcPr>
            <w:tcW w:w="1474" w:type="dxa"/>
          </w:tcPr>
          <w:p w14:paraId="636D9F4F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31</w:t>
            </w:r>
            <w:r>
              <w:t>-</w:t>
            </w:r>
            <w:r w:rsidR="006F4AEA">
              <w:t>1.83</w:t>
            </w:r>
            <w:r>
              <w:t>)</w:t>
            </w:r>
          </w:p>
        </w:tc>
        <w:tc>
          <w:tcPr>
            <w:tcW w:w="1021" w:type="dxa"/>
          </w:tcPr>
          <w:p w14:paraId="7F8579C1" w14:textId="77777777" w:rsidR="003C53E0" w:rsidRPr="006112BA" w:rsidRDefault="003C53E0" w:rsidP="002C7323"/>
        </w:tc>
      </w:tr>
      <w:tr w:rsidR="003C53E0" w:rsidRPr="006112BA" w14:paraId="569407C9" w14:textId="77777777" w:rsidTr="002C7323">
        <w:trPr>
          <w:trHeight w:val="567"/>
        </w:trPr>
        <w:tc>
          <w:tcPr>
            <w:tcW w:w="3119" w:type="dxa"/>
          </w:tcPr>
          <w:p w14:paraId="22B37B3A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Hospital 3</w:t>
            </w:r>
          </w:p>
        </w:tc>
        <w:tc>
          <w:tcPr>
            <w:tcW w:w="794" w:type="dxa"/>
          </w:tcPr>
          <w:p w14:paraId="5A8B2DFF" w14:textId="77777777" w:rsidR="003C53E0" w:rsidRPr="006112BA" w:rsidRDefault="003C53E0" w:rsidP="002C7323">
            <w:r>
              <w:rPr>
                <w:rFonts w:hint="eastAsia"/>
              </w:rPr>
              <w:t>1</w:t>
            </w:r>
            <w:r>
              <w:t>.08</w:t>
            </w:r>
          </w:p>
        </w:tc>
        <w:tc>
          <w:tcPr>
            <w:tcW w:w="1361" w:type="dxa"/>
          </w:tcPr>
          <w:p w14:paraId="287065E2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52-2.25)</w:t>
            </w:r>
          </w:p>
        </w:tc>
        <w:tc>
          <w:tcPr>
            <w:tcW w:w="1021" w:type="dxa"/>
          </w:tcPr>
          <w:p w14:paraId="7B014532" w14:textId="77777777" w:rsidR="003C53E0" w:rsidRPr="006112BA" w:rsidRDefault="003C53E0" w:rsidP="002C7323"/>
        </w:tc>
        <w:tc>
          <w:tcPr>
            <w:tcW w:w="236" w:type="dxa"/>
          </w:tcPr>
          <w:p w14:paraId="7AC894E8" w14:textId="77777777" w:rsidR="003C53E0" w:rsidRPr="006112BA" w:rsidRDefault="003C53E0" w:rsidP="002C7323"/>
        </w:tc>
        <w:tc>
          <w:tcPr>
            <w:tcW w:w="794" w:type="dxa"/>
          </w:tcPr>
          <w:p w14:paraId="7C059152" w14:textId="77777777" w:rsidR="003C53E0" w:rsidRPr="006112BA" w:rsidRDefault="006F4AEA" w:rsidP="002C7323">
            <w:r>
              <w:t>0.93</w:t>
            </w:r>
          </w:p>
        </w:tc>
        <w:tc>
          <w:tcPr>
            <w:tcW w:w="1474" w:type="dxa"/>
          </w:tcPr>
          <w:p w14:paraId="7CA4FF88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38</w:t>
            </w:r>
            <w:r>
              <w:t>-</w:t>
            </w:r>
            <w:r w:rsidR="006F4AEA">
              <w:t>2.25</w:t>
            </w:r>
            <w:r>
              <w:t>)</w:t>
            </w:r>
          </w:p>
        </w:tc>
        <w:tc>
          <w:tcPr>
            <w:tcW w:w="1021" w:type="dxa"/>
          </w:tcPr>
          <w:p w14:paraId="60EBF146" w14:textId="77777777" w:rsidR="003C53E0" w:rsidRPr="006112BA" w:rsidRDefault="003C53E0" w:rsidP="002C7323"/>
        </w:tc>
      </w:tr>
      <w:tr w:rsidR="003C53E0" w:rsidRPr="006112BA" w14:paraId="088D5BB7" w14:textId="77777777" w:rsidTr="002C7323">
        <w:trPr>
          <w:trHeight w:val="567"/>
        </w:trPr>
        <w:tc>
          <w:tcPr>
            <w:tcW w:w="3119" w:type="dxa"/>
          </w:tcPr>
          <w:p w14:paraId="07FB7F71" w14:textId="77777777" w:rsidR="003C53E0" w:rsidRPr="006112BA" w:rsidRDefault="003C53E0" w:rsidP="002C7323">
            <w:r>
              <w:rPr>
                <w:rFonts w:hint="eastAsia"/>
              </w:rPr>
              <w:t>H</w:t>
            </w:r>
            <w:r>
              <w:t>igh energy vs low energy</w:t>
            </w:r>
          </w:p>
        </w:tc>
        <w:tc>
          <w:tcPr>
            <w:tcW w:w="794" w:type="dxa"/>
          </w:tcPr>
          <w:p w14:paraId="5654C839" w14:textId="77777777" w:rsidR="003C53E0" w:rsidRPr="006112BA" w:rsidRDefault="003C53E0" w:rsidP="002C7323">
            <w:r>
              <w:t>1.00</w:t>
            </w:r>
          </w:p>
        </w:tc>
        <w:tc>
          <w:tcPr>
            <w:tcW w:w="1361" w:type="dxa"/>
          </w:tcPr>
          <w:p w14:paraId="0D921910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46-2.19)</w:t>
            </w:r>
          </w:p>
        </w:tc>
        <w:tc>
          <w:tcPr>
            <w:tcW w:w="1021" w:type="dxa"/>
          </w:tcPr>
          <w:p w14:paraId="38D832EF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9821</w:t>
            </w:r>
          </w:p>
        </w:tc>
        <w:tc>
          <w:tcPr>
            <w:tcW w:w="236" w:type="dxa"/>
          </w:tcPr>
          <w:p w14:paraId="5926D689" w14:textId="77777777" w:rsidR="003C53E0" w:rsidRPr="006112BA" w:rsidRDefault="003C53E0" w:rsidP="002C7323"/>
        </w:tc>
        <w:tc>
          <w:tcPr>
            <w:tcW w:w="794" w:type="dxa"/>
          </w:tcPr>
          <w:p w14:paraId="42012C32" w14:textId="77777777" w:rsidR="003C53E0" w:rsidRPr="006112BA" w:rsidRDefault="006F4AEA" w:rsidP="002C7323">
            <w:r>
              <w:t>2</w:t>
            </w:r>
            <w:r w:rsidR="003C53E0">
              <w:t>.1</w:t>
            </w:r>
            <w:r>
              <w:t>9</w:t>
            </w:r>
          </w:p>
        </w:tc>
        <w:tc>
          <w:tcPr>
            <w:tcW w:w="1474" w:type="dxa"/>
          </w:tcPr>
          <w:p w14:paraId="42095F9E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63</w:t>
            </w:r>
            <w:r>
              <w:t>-</w:t>
            </w:r>
            <w:r w:rsidR="006F4AEA">
              <w:t>7.54</w:t>
            </w:r>
            <w:r>
              <w:t>)</w:t>
            </w:r>
          </w:p>
        </w:tc>
        <w:tc>
          <w:tcPr>
            <w:tcW w:w="1021" w:type="dxa"/>
          </w:tcPr>
          <w:p w14:paraId="7CA607FC" w14:textId="37932835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2</w:t>
            </w:r>
            <w:r w:rsidR="00F6337B">
              <w:t>1</w:t>
            </w:r>
            <w:r w:rsidR="00D42141">
              <w:rPr>
                <w:rFonts w:hint="eastAsia"/>
              </w:rPr>
              <w:t>5</w:t>
            </w:r>
          </w:p>
        </w:tc>
      </w:tr>
      <w:tr w:rsidR="003C53E0" w:rsidRPr="006112BA" w14:paraId="2FA8F6AD" w14:textId="77777777" w:rsidTr="002C7323">
        <w:trPr>
          <w:trHeight w:val="567"/>
        </w:trPr>
        <w:tc>
          <w:tcPr>
            <w:tcW w:w="3119" w:type="dxa"/>
          </w:tcPr>
          <w:p w14:paraId="3204370D" w14:textId="77777777" w:rsidR="003C53E0" w:rsidRPr="006112BA" w:rsidRDefault="003C53E0" w:rsidP="002C7323">
            <w:r>
              <w:rPr>
                <w:rFonts w:hint="eastAsia"/>
              </w:rPr>
              <w:t>M</w:t>
            </w:r>
            <w:r>
              <w:t>echanism</w:t>
            </w:r>
          </w:p>
        </w:tc>
        <w:tc>
          <w:tcPr>
            <w:tcW w:w="794" w:type="dxa"/>
          </w:tcPr>
          <w:p w14:paraId="66C0B0B5" w14:textId="77777777" w:rsidR="003C53E0" w:rsidRPr="006112BA" w:rsidRDefault="003C53E0" w:rsidP="002C7323"/>
        </w:tc>
        <w:tc>
          <w:tcPr>
            <w:tcW w:w="1361" w:type="dxa"/>
          </w:tcPr>
          <w:p w14:paraId="0947F86F" w14:textId="77777777" w:rsidR="003C53E0" w:rsidRPr="006112BA" w:rsidRDefault="003C53E0" w:rsidP="002C7323"/>
        </w:tc>
        <w:tc>
          <w:tcPr>
            <w:tcW w:w="1021" w:type="dxa"/>
          </w:tcPr>
          <w:p w14:paraId="29126449" w14:textId="77777777" w:rsidR="003C53E0" w:rsidRPr="006112BA" w:rsidRDefault="003C53E0" w:rsidP="002C7323"/>
        </w:tc>
        <w:tc>
          <w:tcPr>
            <w:tcW w:w="236" w:type="dxa"/>
          </w:tcPr>
          <w:p w14:paraId="419E1392" w14:textId="77777777" w:rsidR="003C53E0" w:rsidRPr="006112BA" w:rsidRDefault="003C53E0" w:rsidP="002C7323"/>
        </w:tc>
        <w:tc>
          <w:tcPr>
            <w:tcW w:w="794" w:type="dxa"/>
          </w:tcPr>
          <w:p w14:paraId="686193B7" w14:textId="77777777" w:rsidR="003C53E0" w:rsidRPr="006112BA" w:rsidRDefault="003C53E0" w:rsidP="002C7323"/>
        </w:tc>
        <w:tc>
          <w:tcPr>
            <w:tcW w:w="1474" w:type="dxa"/>
          </w:tcPr>
          <w:p w14:paraId="026CBEDB" w14:textId="77777777" w:rsidR="003C53E0" w:rsidRPr="006112BA" w:rsidRDefault="003C53E0" w:rsidP="002C7323"/>
        </w:tc>
        <w:tc>
          <w:tcPr>
            <w:tcW w:w="1021" w:type="dxa"/>
          </w:tcPr>
          <w:p w14:paraId="20E29633" w14:textId="77777777" w:rsidR="003C53E0" w:rsidRPr="006112BA" w:rsidRDefault="003C53E0" w:rsidP="002C7323"/>
        </w:tc>
      </w:tr>
      <w:tr w:rsidR="003C53E0" w:rsidRPr="006112BA" w14:paraId="3D6AA321" w14:textId="77777777" w:rsidTr="002C7323">
        <w:trPr>
          <w:trHeight w:val="567"/>
        </w:trPr>
        <w:tc>
          <w:tcPr>
            <w:tcW w:w="3119" w:type="dxa"/>
          </w:tcPr>
          <w:p w14:paraId="000C14A8" w14:textId="77777777" w:rsidR="003C53E0" w:rsidRPr="006112BA" w:rsidRDefault="003C53E0" w:rsidP="002C7323">
            <w:pPr>
              <w:ind w:firstLineChars="127" w:firstLine="305"/>
            </w:pPr>
            <w:r>
              <w:t>fall from height</w:t>
            </w:r>
          </w:p>
        </w:tc>
        <w:tc>
          <w:tcPr>
            <w:tcW w:w="794" w:type="dxa"/>
          </w:tcPr>
          <w:p w14:paraId="6A812148" w14:textId="77777777" w:rsidR="003C53E0" w:rsidRPr="006112BA" w:rsidRDefault="003C53E0" w:rsidP="002C7323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361" w:type="dxa"/>
          </w:tcPr>
          <w:p w14:paraId="76E6C675" w14:textId="77777777" w:rsidR="003C53E0" w:rsidRPr="006112BA" w:rsidRDefault="003C53E0" w:rsidP="002C7323"/>
        </w:tc>
        <w:tc>
          <w:tcPr>
            <w:tcW w:w="1021" w:type="dxa"/>
          </w:tcPr>
          <w:p w14:paraId="0E587549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6526</w:t>
            </w:r>
          </w:p>
        </w:tc>
        <w:tc>
          <w:tcPr>
            <w:tcW w:w="236" w:type="dxa"/>
          </w:tcPr>
          <w:p w14:paraId="729831E1" w14:textId="77777777" w:rsidR="003C53E0" w:rsidRPr="006112BA" w:rsidRDefault="003C53E0" w:rsidP="002C7323"/>
        </w:tc>
        <w:tc>
          <w:tcPr>
            <w:tcW w:w="794" w:type="dxa"/>
          </w:tcPr>
          <w:p w14:paraId="53BE8610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4F2A016F" w14:textId="77777777" w:rsidR="003C53E0" w:rsidRPr="006112BA" w:rsidRDefault="003C53E0" w:rsidP="002C7323"/>
        </w:tc>
        <w:tc>
          <w:tcPr>
            <w:tcW w:w="1021" w:type="dxa"/>
          </w:tcPr>
          <w:p w14:paraId="1985CF33" w14:textId="237A3AF8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3</w:t>
            </w:r>
            <w:r w:rsidR="00F6337B">
              <w:t>60</w:t>
            </w:r>
          </w:p>
        </w:tc>
      </w:tr>
      <w:tr w:rsidR="003C53E0" w:rsidRPr="006112BA" w14:paraId="7AEEFD3E" w14:textId="77777777" w:rsidTr="002C7323">
        <w:trPr>
          <w:trHeight w:val="567"/>
        </w:trPr>
        <w:tc>
          <w:tcPr>
            <w:tcW w:w="3119" w:type="dxa"/>
          </w:tcPr>
          <w:p w14:paraId="3F010D64" w14:textId="77777777" w:rsidR="003C53E0" w:rsidRPr="006112BA" w:rsidRDefault="003C53E0" w:rsidP="002C7323">
            <w:pPr>
              <w:ind w:firstLineChars="127" w:firstLine="305"/>
            </w:pPr>
            <w:r>
              <w:lastRenderedPageBreak/>
              <w:t>traffic accident</w:t>
            </w:r>
          </w:p>
        </w:tc>
        <w:tc>
          <w:tcPr>
            <w:tcW w:w="794" w:type="dxa"/>
          </w:tcPr>
          <w:p w14:paraId="266B9E74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1</w:t>
            </w:r>
          </w:p>
        </w:tc>
        <w:tc>
          <w:tcPr>
            <w:tcW w:w="1361" w:type="dxa"/>
          </w:tcPr>
          <w:p w14:paraId="09AA9BEA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35-1.47)</w:t>
            </w:r>
          </w:p>
        </w:tc>
        <w:tc>
          <w:tcPr>
            <w:tcW w:w="1021" w:type="dxa"/>
          </w:tcPr>
          <w:p w14:paraId="712C1654" w14:textId="77777777" w:rsidR="003C53E0" w:rsidRPr="006112BA" w:rsidRDefault="003C53E0" w:rsidP="002C7323"/>
        </w:tc>
        <w:tc>
          <w:tcPr>
            <w:tcW w:w="236" w:type="dxa"/>
          </w:tcPr>
          <w:p w14:paraId="436188CE" w14:textId="77777777" w:rsidR="003C53E0" w:rsidRPr="006112BA" w:rsidRDefault="003C53E0" w:rsidP="002C7323"/>
        </w:tc>
        <w:tc>
          <w:tcPr>
            <w:tcW w:w="794" w:type="dxa"/>
          </w:tcPr>
          <w:p w14:paraId="0FCA1D15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6F4AEA">
              <w:t>4</w:t>
            </w:r>
            <w:r w:rsidR="00F6337B">
              <w:t>5</w:t>
            </w:r>
          </w:p>
        </w:tc>
        <w:tc>
          <w:tcPr>
            <w:tcW w:w="1474" w:type="dxa"/>
          </w:tcPr>
          <w:p w14:paraId="57CA64BA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15</w:t>
            </w:r>
            <w:r>
              <w:t>-</w:t>
            </w:r>
            <w:r w:rsidR="006F4AEA">
              <w:t>1.40</w:t>
            </w:r>
            <w:r>
              <w:t>)</w:t>
            </w:r>
          </w:p>
        </w:tc>
        <w:tc>
          <w:tcPr>
            <w:tcW w:w="1021" w:type="dxa"/>
          </w:tcPr>
          <w:p w14:paraId="0A8712F5" w14:textId="77777777" w:rsidR="003C53E0" w:rsidRPr="006112BA" w:rsidRDefault="003C53E0" w:rsidP="002C7323"/>
        </w:tc>
      </w:tr>
      <w:tr w:rsidR="003C53E0" w:rsidRPr="006112BA" w14:paraId="1C6CC33E" w14:textId="77777777" w:rsidTr="002C7323">
        <w:trPr>
          <w:trHeight w:val="567"/>
        </w:trPr>
        <w:tc>
          <w:tcPr>
            <w:tcW w:w="3119" w:type="dxa"/>
          </w:tcPr>
          <w:p w14:paraId="3D76353A" w14:textId="77777777" w:rsidR="003C53E0" w:rsidRPr="006112BA" w:rsidRDefault="003C53E0" w:rsidP="002C7323">
            <w:pPr>
              <w:ind w:firstLineChars="127" w:firstLine="305"/>
            </w:pPr>
            <w:r>
              <w:t>Others</w:t>
            </w:r>
          </w:p>
        </w:tc>
        <w:tc>
          <w:tcPr>
            <w:tcW w:w="794" w:type="dxa"/>
          </w:tcPr>
          <w:p w14:paraId="7AE4B5BA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6</w:t>
            </w:r>
          </w:p>
        </w:tc>
        <w:tc>
          <w:tcPr>
            <w:tcW w:w="1361" w:type="dxa"/>
          </w:tcPr>
          <w:p w14:paraId="331CA199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29-2.01)</w:t>
            </w:r>
          </w:p>
        </w:tc>
        <w:tc>
          <w:tcPr>
            <w:tcW w:w="1021" w:type="dxa"/>
          </w:tcPr>
          <w:p w14:paraId="6C703C54" w14:textId="77777777" w:rsidR="003C53E0" w:rsidRPr="006112BA" w:rsidRDefault="003C53E0" w:rsidP="002C7323"/>
        </w:tc>
        <w:tc>
          <w:tcPr>
            <w:tcW w:w="236" w:type="dxa"/>
          </w:tcPr>
          <w:p w14:paraId="28C742E0" w14:textId="77777777" w:rsidR="003C53E0" w:rsidRPr="006112BA" w:rsidRDefault="003C53E0" w:rsidP="002C7323"/>
        </w:tc>
        <w:tc>
          <w:tcPr>
            <w:tcW w:w="794" w:type="dxa"/>
          </w:tcPr>
          <w:p w14:paraId="7F5D55A0" w14:textId="77777777" w:rsidR="003C53E0" w:rsidRPr="006112BA" w:rsidRDefault="006F4AEA" w:rsidP="002C7323">
            <w:r>
              <w:t>0.48</w:t>
            </w:r>
          </w:p>
        </w:tc>
        <w:tc>
          <w:tcPr>
            <w:tcW w:w="1474" w:type="dxa"/>
          </w:tcPr>
          <w:p w14:paraId="3AAADB8E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13</w:t>
            </w:r>
            <w:r>
              <w:t>-</w:t>
            </w:r>
            <w:r w:rsidR="006F4AEA">
              <w:t>1.73</w:t>
            </w:r>
            <w:r>
              <w:t>)</w:t>
            </w:r>
          </w:p>
        </w:tc>
        <w:tc>
          <w:tcPr>
            <w:tcW w:w="1021" w:type="dxa"/>
          </w:tcPr>
          <w:p w14:paraId="47B596F3" w14:textId="77777777" w:rsidR="003C53E0" w:rsidRPr="006112BA" w:rsidRDefault="003C53E0" w:rsidP="002C7323"/>
        </w:tc>
      </w:tr>
      <w:tr w:rsidR="003C53E0" w:rsidRPr="006112BA" w14:paraId="65679731" w14:textId="77777777" w:rsidTr="002C7323">
        <w:trPr>
          <w:trHeight w:val="567"/>
        </w:trPr>
        <w:tc>
          <w:tcPr>
            <w:tcW w:w="3119" w:type="dxa"/>
          </w:tcPr>
          <w:p w14:paraId="138AE8A2" w14:textId="77777777" w:rsidR="003C53E0" w:rsidRPr="006112BA" w:rsidRDefault="003C53E0" w:rsidP="002C7323">
            <w:r>
              <w:rPr>
                <w:rFonts w:hint="eastAsia"/>
              </w:rPr>
              <w:t>Sm</w:t>
            </w:r>
            <w:r>
              <w:t>oking</w:t>
            </w:r>
          </w:p>
        </w:tc>
        <w:tc>
          <w:tcPr>
            <w:tcW w:w="794" w:type="dxa"/>
          </w:tcPr>
          <w:p w14:paraId="530B50CA" w14:textId="77777777" w:rsidR="003C53E0" w:rsidRPr="006112BA" w:rsidRDefault="003C53E0" w:rsidP="002C7323">
            <w:r>
              <w:rPr>
                <w:rFonts w:hint="eastAsia"/>
              </w:rPr>
              <w:t>1</w:t>
            </w:r>
            <w:r>
              <w:t>.32</w:t>
            </w:r>
          </w:p>
        </w:tc>
        <w:tc>
          <w:tcPr>
            <w:tcW w:w="1361" w:type="dxa"/>
          </w:tcPr>
          <w:p w14:paraId="7427293A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61-2.84</w:t>
            </w:r>
          </w:p>
        </w:tc>
        <w:tc>
          <w:tcPr>
            <w:tcW w:w="1021" w:type="dxa"/>
          </w:tcPr>
          <w:p w14:paraId="1D6579BA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4796</w:t>
            </w:r>
          </w:p>
        </w:tc>
        <w:tc>
          <w:tcPr>
            <w:tcW w:w="236" w:type="dxa"/>
          </w:tcPr>
          <w:p w14:paraId="58FB9E86" w14:textId="77777777" w:rsidR="003C53E0" w:rsidRPr="006112BA" w:rsidRDefault="003C53E0" w:rsidP="002C7323"/>
        </w:tc>
        <w:tc>
          <w:tcPr>
            <w:tcW w:w="794" w:type="dxa"/>
          </w:tcPr>
          <w:p w14:paraId="47FD5F3C" w14:textId="77777777" w:rsidR="003C53E0" w:rsidRPr="006112BA" w:rsidRDefault="006F4AEA" w:rsidP="002C7323">
            <w:r>
              <w:t>1.48</w:t>
            </w:r>
          </w:p>
        </w:tc>
        <w:tc>
          <w:tcPr>
            <w:tcW w:w="1474" w:type="dxa"/>
          </w:tcPr>
          <w:p w14:paraId="5E3B517E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60</w:t>
            </w:r>
            <w:r>
              <w:t>-</w:t>
            </w:r>
            <w:r w:rsidR="006F4AEA">
              <w:t>3.62</w:t>
            </w:r>
            <w:r>
              <w:t>)</w:t>
            </w:r>
          </w:p>
        </w:tc>
        <w:tc>
          <w:tcPr>
            <w:tcW w:w="1021" w:type="dxa"/>
          </w:tcPr>
          <w:p w14:paraId="24B240AB" w14:textId="0F46B9C8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39</w:t>
            </w:r>
            <w:r w:rsidR="00D42141">
              <w:rPr>
                <w:rFonts w:hint="eastAsia"/>
              </w:rPr>
              <w:t>1</w:t>
            </w:r>
          </w:p>
        </w:tc>
      </w:tr>
      <w:tr w:rsidR="003C53E0" w:rsidRPr="006112BA" w14:paraId="0C76359D" w14:textId="77777777" w:rsidTr="002C7323">
        <w:trPr>
          <w:trHeight w:val="567"/>
        </w:trPr>
        <w:tc>
          <w:tcPr>
            <w:tcW w:w="3119" w:type="dxa"/>
          </w:tcPr>
          <w:p w14:paraId="5220200C" w14:textId="77777777" w:rsidR="003C53E0" w:rsidRPr="006112BA" w:rsidRDefault="003C53E0" w:rsidP="002C7323">
            <w:r>
              <w:rPr>
                <w:rFonts w:hint="eastAsia"/>
              </w:rPr>
              <w:t>Length of Hospital S</w:t>
            </w:r>
            <w:r>
              <w:t>tay</w:t>
            </w:r>
          </w:p>
        </w:tc>
        <w:tc>
          <w:tcPr>
            <w:tcW w:w="794" w:type="dxa"/>
          </w:tcPr>
          <w:p w14:paraId="357A3FC1" w14:textId="77777777" w:rsidR="003C53E0" w:rsidRPr="006112BA" w:rsidRDefault="003C53E0" w:rsidP="002C7323"/>
        </w:tc>
        <w:tc>
          <w:tcPr>
            <w:tcW w:w="1361" w:type="dxa"/>
          </w:tcPr>
          <w:p w14:paraId="2DECAF53" w14:textId="77777777" w:rsidR="003C53E0" w:rsidRPr="006112BA" w:rsidRDefault="003C53E0" w:rsidP="002C7323"/>
        </w:tc>
        <w:tc>
          <w:tcPr>
            <w:tcW w:w="1021" w:type="dxa"/>
          </w:tcPr>
          <w:p w14:paraId="6C0EBF51" w14:textId="77777777" w:rsidR="003C53E0" w:rsidRPr="006112BA" w:rsidRDefault="003C53E0" w:rsidP="002C7323"/>
        </w:tc>
        <w:tc>
          <w:tcPr>
            <w:tcW w:w="236" w:type="dxa"/>
          </w:tcPr>
          <w:p w14:paraId="0CCE8129" w14:textId="77777777" w:rsidR="003C53E0" w:rsidRPr="006112BA" w:rsidRDefault="003C53E0" w:rsidP="002C7323"/>
        </w:tc>
        <w:tc>
          <w:tcPr>
            <w:tcW w:w="794" w:type="dxa"/>
          </w:tcPr>
          <w:p w14:paraId="693DC9C0" w14:textId="77777777" w:rsidR="003C53E0" w:rsidRPr="006112BA" w:rsidRDefault="003C53E0" w:rsidP="002C7323"/>
        </w:tc>
        <w:tc>
          <w:tcPr>
            <w:tcW w:w="1474" w:type="dxa"/>
          </w:tcPr>
          <w:p w14:paraId="0271AC03" w14:textId="77777777" w:rsidR="003C53E0" w:rsidRPr="006112BA" w:rsidRDefault="003C53E0" w:rsidP="002C7323"/>
        </w:tc>
        <w:tc>
          <w:tcPr>
            <w:tcW w:w="1021" w:type="dxa"/>
          </w:tcPr>
          <w:p w14:paraId="5DE099B9" w14:textId="77777777" w:rsidR="003C53E0" w:rsidRPr="006112BA" w:rsidRDefault="003C53E0" w:rsidP="002C7323"/>
        </w:tc>
      </w:tr>
      <w:tr w:rsidR="003C53E0" w:rsidRPr="006112BA" w14:paraId="6AEA2897" w14:textId="77777777" w:rsidTr="002C7323">
        <w:trPr>
          <w:trHeight w:val="567"/>
        </w:trPr>
        <w:tc>
          <w:tcPr>
            <w:tcW w:w="3119" w:type="dxa"/>
          </w:tcPr>
          <w:p w14:paraId="2DF385A1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&lt;</w:t>
            </w:r>
            <w:r>
              <w:t>=4 days</w:t>
            </w:r>
          </w:p>
        </w:tc>
        <w:tc>
          <w:tcPr>
            <w:tcW w:w="794" w:type="dxa"/>
          </w:tcPr>
          <w:p w14:paraId="725A30CD" w14:textId="77777777" w:rsidR="003C53E0" w:rsidRPr="006112BA" w:rsidRDefault="003C53E0" w:rsidP="002C7323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361" w:type="dxa"/>
          </w:tcPr>
          <w:p w14:paraId="090F14F9" w14:textId="77777777" w:rsidR="003C53E0" w:rsidRPr="006112BA" w:rsidRDefault="003C53E0" w:rsidP="002C7323"/>
        </w:tc>
        <w:tc>
          <w:tcPr>
            <w:tcW w:w="1021" w:type="dxa"/>
          </w:tcPr>
          <w:p w14:paraId="22A44889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8584</w:t>
            </w:r>
          </w:p>
        </w:tc>
        <w:tc>
          <w:tcPr>
            <w:tcW w:w="236" w:type="dxa"/>
          </w:tcPr>
          <w:p w14:paraId="137F6C77" w14:textId="77777777" w:rsidR="003C53E0" w:rsidRPr="006112BA" w:rsidRDefault="003C53E0" w:rsidP="002C7323"/>
        </w:tc>
        <w:tc>
          <w:tcPr>
            <w:tcW w:w="794" w:type="dxa"/>
          </w:tcPr>
          <w:p w14:paraId="1A70C9A7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73F4DCE3" w14:textId="77777777" w:rsidR="003C53E0" w:rsidRPr="006112BA" w:rsidRDefault="003C53E0" w:rsidP="002C7323"/>
        </w:tc>
        <w:tc>
          <w:tcPr>
            <w:tcW w:w="1021" w:type="dxa"/>
          </w:tcPr>
          <w:p w14:paraId="13CAECC6" w14:textId="2751E87A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</w:t>
            </w:r>
            <w:r w:rsidR="00F6337B">
              <w:t>80</w:t>
            </w:r>
          </w:p>
        </w:tc>
      </w:tr>
      <w:tr w:rsidR="003C53E0" w:rsidRPr="006112BA" w14:paraId="036763FB" w14:textId="77777777" w:rsidTr="002C7323">
        <w:trPr>
          <w:trHeight w:val="567"/>
        </w:trPr>
        <w:tc>
          <w:tcPr>
            <w:tcW w:w="3119" w:type="dxa"/>
          </w:tcPr>
          <w:p w14:paraId="34241FB1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&gt;</w:t>
            </w:r>
            <w:r>
              <w:t>4 days</w:t>
            </w:r>
          </w:p>
        </w:tc>
        <w:tc>
          <w:tcPr>
            <w:tcW w:w="794" w:type="dxa"/>
          </w:tcPr>
          <w:p w14:paraId="68E0A66F" w14:textId="77777777" w:rsidR="003C53E0" w:rsidRPr="006112BA" w:rsidRDefault="003C53E0" w:rsidP="002C7323">
            <w:r>
              <w:t>0.94</w:t>
            </w:r>
          </w:p>
        </w:tc>
        <w:tc>
          <w:tcPr>
            <w:tcW w:w="1361" w:type="dxa"/>
          </w:tcPr>
          <w:p w14:paraId="0D5DE810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49-1.80)</w:t>
            </w:r>
          </w:p>
        </w:tc>
        <w:tc>
          <w:tcPr>
            <w:tcW w:w="1021" w:type="dxa"/>
          </w:tcPr>
          <w:p w14:paraId="669C6B54" w14:textId="77777777" w:rsidR="003C53E0" w:rsidRPr="006112BA" w:rsidRDefault="003C53E0" w:rsidP="002C7323"/>
        </w:tc>
        <w:tc>
          <w:tcPr>
            <w:tcW w:w="236" w:type="dxa"/>
          </w:tcPr>
          <w:p w14:paraId="19CE543A" w14:textId="77777777" w:rsidR="003C53E0" w:rsidRPr="006112BA" w:rsidRDefault="003C53E0" w:rsidP="002C7323"/>
        </w:tc>
        <w:tc>
          <w:tcPr>
            <w:tcW w:w="794" w:type="dxa"/>
          </w:tcPr>
          <w:p w14:paraId="1B81FF54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6F4AEA">
              <w:t>90</w:t>
            </w:r>
          </w:p>
        </w:tc>
        <w:tc>
          <w:tcPr>
            <w:tcW w:w="1474" w:type="dxa"/>
          </w:tcPr>
          <w:p w14:paraId="652CED37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44</w:t>
            </w:r>
            <w:r>
              <w:t>-1.8</w:t>
            </w:r>
            <w:r w:rsidR="006F4AEA">
              <w:t>7</w:t>
            </w:r>
            <w:r>
              <w:t>)</w:t>
            </w:r>
          </w:p>
        </w:tc>
        <w:tc>
          <w:tcPr>
            <w:tcW w:w="1021" w:type="dxa"/>
          </w:tcPr>
          <w:p w14:paraId="07953D90" w14:textId="77777777" w:rsidR="003C53E0" w:rsidRPr="006112BA" w:rsidRDefault="003C53E0" w:rsidP="002C7323"/>
        </w:tc>
      </w:tr>
      <w:tr w:rsidR="003C53E0" w:rsidRPr="006112BA" w14:paraId="38F4C204" w14:textId="77777777" w:rsidTr="002C7323">
        <w:trPr>
          <w:trHeight w:val="567"/>
        </w:trPr>
        <w:tc>
          <w:tcPr>
            <w:tcW w:w="3119" w:type="dxa"/>
          </w:tcPr>
          <w:p w14:paraId="30733D2C" w14:textId="77777777" w:rsidR="003C53E0" w:rsidRPr="006112BA" w:rsidRDefault="003C53E0" w:rsidP="002C7323">
            <w:r>
              <w:rPr>
                <w:rFonts w:hint="eastAsia"/>
              </w:rPr>
              <w:t>F</w:t>
            </w:r>
            <w:r>
              <w:t>racture type</w:t>
            </w:r>
          </w:p>
        </w:tc>
        <w:tc>
          <w:tcPr>
            <w:tcW w:w="794" w:type="dxa"/>
          </w:tcPr>
          <w:p w14:paraId="4FFE822C" w14:textId="77777777" w:rsidR="003C53E0" w:rsidRPr="006112BA" w:rsidRDefault="003C53E0" w:rsidP="002C7323"/>
        </w:tc>
        <w:tc>
          <w:tcPr>
            <w:tcW w:w="1361" w:type="dxa"/>
          </w:tcPr>
          <w:p w14:paraId="71D4ACDF" w14:textId="77777777" w:rsidR="003C53E0" w:rsidRPr="006112BA" w:rsidRDefault="003C53E0" w:rsidP="002C7323"/>
        </w:tc>
        <w:tc>
          <w:tcPr>
            <w:tcW w:w="1021" w:type="dxa"/>
          </w:tcPr>
          <w:p w14:paraId="06F8CD84" w14:textId="77777777" w:rsidR="003C53E0" w:rsidRPr="006112BA" w:rsidRDefault="003C53E0" w:rsidP="002C7323"/>
        </w:tc>
        <w:tc>
          <w:tcPr>
            <w:tcW w:w="236" w:type="dxa"/>
          </w:tcPr>
          <w:p w14:paraId="11F10704" w14:textId="77777777" w:rsidR="003C53E0" w:rsidRPr="006112BA" w:rsidRDefault="003C53E0" w:rsidP="002C7323"/>
        </w:tc>
        <w:tc>
          <w:tcPr>
            <w:tcW w:w="794" w:type="dxa"/>
          </w:tcPr>
          <w:p w14:paraId="66A6D18F" w14:textId="77777777" w:rsidR="003C53E0" w:rsidRPr="006112BA" w:rsidRDefault="003C53E0" w:rsidP="002C7323"/>
        </w:tc>
        <w:tc>
          <w:tcPr>
            <w:tcW w:w="1474" w:type="dxa"/>
          </w:tcPr>
          <w:p w14:paraId="28C24221" w14:textId="77777777" w:rsidR="003C53E0" w:rsidRPr="006112BA" w:rsidRDefault="003C53E0" w:rsidP="002C7323"/>
        </w:tc>
        <w:tc>
          <w:tcPr>
            <w:tcW w:w="1021" w:type="dxa"/>
          </w:tcPr>
          <w:p w14:paraId="3F6FA409" w14:textId="77777777" w:rsidR="003C53E0" w:rsidRPr="006112BA" w:rsidRDefault="003C53E0" w:rsidP="002C7323"/>
        </w:tc>
      </w:tr>
      <w:tr w:rsidR="003C53E0" w:rsidRPr="006112BA" w14:paraId="73467D6C" w14:textId="77777777" w:rsidTr="002C7323">
        <w:trPr>
          <w:trHeight w:val="567"/>
        </w:trPr>
        <w:tc>
          <w:tcPr>
            <w:tcW w:w="3119" w:type="dxa"/>
          </w:tcPr>
          <w:p w14:paraId="20C3D7A4" w14:textId="77777777" w:rsidR="003C53E0" w:rsidRPr="006112BA" w:rsidRDefault="003C53E0" w:rsidP="002C7323">
            <w:pPr>
              <w:ind w:firstLineChars="127" w:firstLine="305"/>
            </w:pPr>
            <w:r>
              <w:t>Ulna shaft</w:t>
            </w:r>
          </w:p>
        </w:tc>
        <w:tc>
          <w:tcPr>
            <w:tcW w:w="794" w:type="dxa"/>
          </w:tcPr>
          <w:p w14:paraId="14346D4C" w14:textId="77777777" w:rsidR="003C53E0" w:rsidRPr="006112BA" w:rsidRDefault="003C53E0" w:rsidP="002C7323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361" w:type="dxa"/>
          </w:tcPr>
          <w:p w14:paraId="3A51B15C" w14:textId="77777777" w:rsidR="003C53E0" w:rsidRPr="006112BA" w:rsidRDefault="003C53E0" w:rsidP="002C7323"/>
        </w:tc>
        <w:tc>
          <w:tcPr>
            <w:tcW w:w="1021" w:type="dxa"/>
          </w:tcPr>
          <w:p w14:paraId="6B0DEB77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9308</w:t>
            </w:r>
          </w:p>
        </w:tc>
        <w:tc>
          <w:tcPr>
            <w:tcW w:w="236" w:type="dxa"/>
          </w:tcPr>
          <w:p w14:paraId="100F144B" w14:textId="77777777" w:rsidR="003C53E0" w:rsidRPr="006112BA" w:rsidRDefault="003C53E0" w:rsidP="002C7323"/>
        </w:tc>
        <w:tc>
          <w:tcPr>
            <w:tcW w:w="794" w:type="dxa"/>
          </w:tcPr>
          <w:p w14:paraId="2D8A2FA1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2951F7AD" w14:textId="77777777" w:rsidR="003C53E0" w:rsidRPr="006112BA" w:rsidRDefault="003C53E0" w:rsidP="002C7323"/>
        </w:tc>
        <w:tc>
          <w:tcPr>
            <w:tcW w:w="1021" w:type="dxa"/>
          </w:tcPr>
          <w:p w14:paraId="48976690" w14:textId="0C505A5A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6</w:t>
            </w:r>
            <w:r w:rsidR="00F6337B">
              <w:t>89</w:t>
            </w:r>
          </w:p>
        </w:tc>
      </w:tr>
      <w:tr w:rsidR="003C53E0" w:rsidRPr="006112BA" w14:paraId="1AECFCC0" w14:textId="77777777" w:rsidTr="002C7323">
        <w:trPr>
          <w:trHeight w:val="567"/>
        </w:trPr>
        <w:tc>
          <w:tcPr>
            <w:tcW w:w="3119" w:type="dxa"/>
          </w:tcPr>
          <w:p w14:paraId="724693A3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R</w:t>
            </w:r>
            <w:r>
              <w:t>adi</w:t>
            </w:r>
            <w:r>
              <w:rPr>
                <w:rFonts w:hint="eastAsia"/>
              </w:rPr>
              <w:t>al</w:t>
            </w:r>
            <w:r>
              <w:t xml:space="preserve"> shaft</w:t>
            </w:r>
          </w:p>
        </w:tc>
        <w:tc>
          <w:tcPr>
            <w:tcW w:w="794" w:type="dxa"/>
          </w:tcPr>
          <w:p w14:paraId="189ADAB7" w14:textId="77777777" w:rsidR="003C53E0" w:rsidRPr="006112BA" w:rsidRDefault="003C53E0" w:rsidP="002C7323">
            <w:r>
              <w:t>1.03</w:t>
            </w:r>
          </w:p>
        </w:tc>
        <w:tc>
          <w:tcPr>
            <w:tcW w:w="1361" w:type="dxa"/>
          </w:tcPr>
          <w:p w14:paraId="07C553C2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55-1.91)</w:t>
            </w:r>
          </w:p>
        </w:tc>
        <w:tc>
          <w:tcPr>
            <w:tcW w:w="1021" w:type="dxa"/>
          </w:tcPr>
          <w:p w14:paraId="382AF293" w14:textId="77777777" w:rsidR="003C53E0" w:rsidRPr="006112BA" w:rsidRDefault="003C53E0" w:rsidP="002C7323"/>
        </w:tc>
        <w:tc>
          <w:tcPr>
            <w:tcW w:w="236" w:type="dxa"/>
          </w:tcPr>
          <w:p w14:paraId="62A8B49C" w14:textId="77777777" w:rsidR="003C53E0" w:rsidRPr="006112BA" w:rsidRDefault="003C53E0" w:rsidP="002C7323"/>
        </w:tc>
        <w:tc>
          <w:tcPr>
            <w:tcW w:w="794" w:type="dxa"/>
          </w:tcPr>
          <w:p w14:paraId="7D25C240" w14:textId="77777777" w:rsidR="003C53E0" w:rsidRPr="006112BA" w:rsidRDefault="006F4AEA" w:rsidP="002C7323">
            <w:r>
              <w:t>1.19</w:t>
            </w:r>
          </w:p>
        </w:tc>
        <w:tc>
          <w:tcPr>
            <w:tcW w:w="1474" w:type="dxa"/>
          </w:tcPr>
          <w:p w14:paraId="2C99FB93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51</w:t>
            </w:r>
            <w:r>
              <w:t>-2.</w:t>
            </w:r>
            <w:r w:rsidR="006F4AEA">
              <w:t>76</w:t>
            </w:r>
            <w:r>
              <w:t>)</w:t>
            </w:r>
          </w:p>
        </w:tc>
        <w:tc>
          <w:tcPr>
            <w:tcW w:w="1021" w:type="dxa"/>
          </w:tcPr>
          <w:p w14:paraId="2A5506A7" w14:textId="77777777" w:rsidR="003C53E0" w:rsidRPr="006112BA" w:rsidRDefault="003C53E0" w:rsidP="002C7323"/>
        </w:tc>
      </w:tr>
      <w:tr w:rsidR="003C53E0" w:rsidRPr="006112BA" w14:paraId="55154D7B" w14:textId="77777777" w:rsidTr="002C7323">
        <w:trPr>
          <w:trHeight w:val="567"/>
        </w:trPr>
        <w:tc>
          <w:tcPr>
            <w:tcW w:w="3119" w:type="dxa"/>
          </w:tcPr>
          <w:p w14:paraId="10A9218D" w14:textId="77777777" w:rsidR="003C53E0" w:rsidRDefault="003C53E0" w:rsidP="002C7323">
            <w:r>
              <w:rPr>
                <w:rFonts w:hint="eastAsia"/>
              </w:rPr>
              <w:t>D</w:t>
            </w:r>
            <w:r>
              <w:t>islocation (yes vs no)</w:t>
            </w:r>
          </w:p>
        </w:tc>
        <w:tc>
          <w:tcPr>
            <w:tcW w:w="794" w:type="dxa"/>
          </w:tcPr>
          <w:p w14:paraId="4378E2DB" w14:textId="77777777" w:rsidR="003C53E0" w:rsidRDefault="003C53E0" w:rsidP="002C7323">
            <w:r>
              <w:rPr>
                <w:rFonts w:hint="eastAsia"/>
              </w:rPr>
              <w:t>0</w:t>
            </w:r>
            <w:r>
              <w:t>.87</w:t>
            </w:r>
          </w:p>
        </w:tc>
        <w:tc>
          <w:tcPr>
            <w:tcW w:w="1361" w:type="dxa"/>
          </w:tcPr>
          <w:p w14:paraId="0FA3D416" w14:textId="77777777" w:rsidR="003C53E0" w:rsidRDefault="003C53E0" w:rsidP="002C7323">
            <w:r>
              <w:rPr>
                <w:rFonts w:hint="eastAsia"/>
              </w:rPr>
              <w:t>(</w:t>
            </w:r>
            <w:r>
              <w:t>0.36-2.08)</w:t>
            </w:r>
          </w:p>
        </w:tc>
        <w:tc>
          <w:tcPr>
            <w:tcW w:w="1021" w:type="dxa"/>
          </w:tcPr>
          <w:p w14:paraId="1B0C1262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473</w:t>
            </w:r>
          </w:p>
        </w:tc>
        <w:tc>
          <w:tcPr>
            <w:tcW w:w="236" w:type="dxa"/>
          </w:tcPr>
          <w:p w14:paraId="3929EA88" w14:textId="77777777" w:rsidR="003C53E0" w:rsidRPr="006112BA" w:rsidRDefault="003C53E0" w:rsidP="002C7323"/>
        </w:tc>
        <w:tc>
          <w:tcPr>
            <w:tcW w:w="794" w:type="dxa"/>
          </w:tcPr>
          <w:p w14:paraId="18172E56" w14:textId="77777777" w:rsidR="003C53E0" w:rsidRPr="006112BA" w:rsidRDefault="006F4AEA" w:rsidP="002C7323">
            <w:r>
              <w:t>1.14</w:t>
            </w:r>
          </w:p>
        </w:tc>
        <w:tc>
          <w:tcPr>
            <w:tcW w:w="1474" w:type="dxa"/>
          </w:tcPr>
          <w:p w14:paraId="4C59654B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6F4AEA">
              <w:t>42</w:t>
            </w:r>
            <w:r>
              <w:t>-</w:t>
            </w:r>
            <w:r w:rsidR="006F4AEA">
              <w:t>3</w:t>
            </w:r>
            <w:r w:rsidR="00F6337B">
              <w:t>.</w:t>
            </w:r>
            <w:r w:rsidR="006F4AEA">
              <w:t>12</w:t>
            </w:r>
            <w:r>
              <w:t>)</w:t>
            </w:r>
          </w:p>
        </w:tc>
        <w:tc>
          <w:tcPr>
            <w:tcW w:w="1021" w:type="dxa"/>
          </w:tcPr>
          <w:p w14:paraId="1C8FD619" w14:textId="1A943B9F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F6337B">
              <w:t>79</w:t>
            </w:r>
            <w:r w:rsidR="00D42141">
              <w:rPr>
                <w:rFonts w:hint="eastAsia"/>
              </w:rPr>
              <w:t>9</w:t>
            </w:r>
          </w:p>
        </w:tc>
      </w:tr>
      <w:tr w:rsidR="003C53E0" w:rsidRPr="006112BA" w14:paraId="382101C0" w14:textId="77777777" w:rsidTr="002C7323">
        <w:trPr>
          <w:trHeight w:val="567"/>
        </w:trPr>
        <w:tc>
          <w:tcPr>
            <w:tcW w:w="3119" w:type="dxa"/>
          </w:tcPr>
          <w:p w14:paraId="2D4A3DB4" w14:textId="77777777" w:rsidR="003C53E0" w:rsidRDefault="003C53E0" w:rsidP="002C7323">
            <w:r>
              <w:rPr>
                <w:rFonts w:hint="eastAsia"/>
              </w:rPr>
              <w:t>A</w:t>
            </w:r>
            <w:r>
              <w:t>O class</w:t>
            </w:r>
          </w:p>
        </w:tc>
        <w:tc>
          <w:tcPr>
            <w:tcW w:w="794" w:type="dxa"/>
          </w:tcPr>
          <w:p w14:paraId="142DE9F3" w14:textId="77777777" w:rsidR="003C53E0" w:rsidRDefault="003C53E0" w:rsidP="002C7323"/>
        </w:tc>
        <w:tc>
          <w:tcPr>
            <w:tcW w:w="1361" w:type="dxa"/>
          </w:tcPr>
          <w:p w14:paraId="4074D4A9" w14:textId="77777777" w:rsidR="003C53E0" w:rsidRDefault="003C53E0" w:rsidP="002C7323"/>
        </w:tc>
        <w:tc>
          <w:tcPr>
            <w:tcW w:w="1021" w:type="dxa"/>
          </w:tcPr>
          <w:p w14:paraId="5D0F38E0" w14:textId="77777777" w:rsidR="003C53E0" w:rsidRPr="006112BA" w:rsidRDefault="003C53E0" w:rsidP="002C7323"/>
        </w:tc>
        <w:tc>
          <w:tcPr>
            <w:tcW w:w="236" w:type="dxa"/>
          </w:tcPr>
          <w:p w14:paraId="2C05CF47" w14:textId="77777777" w:rsidR="003C53E0" w:rsidRPr="006112BA" w:rsidRDefault="003C53E0" w:rsidP="002C7323"/>
        </w:tc>
        <w:tc>
          <w:tcPr>
            <w:tcW w:w="794" w:type="dxa"/>
          </w:tcPr>
          <w:p w14:paraId="75EDB1D4" w14:textId="77777777" w:rsidR="003C53E0" w:rsidRPr="006112BA" w:rsidRDefault="003C53E0" w:rsidP="002C7323"/>
        </w:tc>
        <w:tc>
          <w:tcPr>
            <w:tcW w:w="1474" w:type="dxa"/>
          </w:tcPr>
          <w:p w14:paraId="3ACC0674" w14:textId="77777777" w:rsidR="003C53E0" w:rsidRPr="006112BA" w:rsidRDefault="003C53E0" w:rsidP="002C7323"/>
        </w:tc>
        <w:tc>
          <w:tcPr>
            <w:tcW w:w="1021" w:type="dxa"/>
          </w:tcPr>
          <w:p w14:paraId="40207478" w14:textId="77777777" w:rsidR="003C53E0" w:rsidRPr="006112BA" w:rsidRDefault="003C53E0" w:rsidP="002C7323"/>
        </w:tc>
      </w:tr>
      <w:tr w:rsidR="003C53E0" w:rsidRPr="006112BA" w14:paraId="38A4B0A5" w14:textId="77777777" w:rsidTr="002C7323">
        <w:trPr>
          <w:trHeight w:val="567"/>
        </w:trPr>
        <w:tc>
          <w:tcPr>
            <w:tcW w:w="3119" w:type="dxa"/>
          </w:tcPr>
          <w:p w14:paraId="654CFAA4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2</w:t>
            </w:r>
            <w:r>
              <w:t>2-1</w:t>
            </w:r>
          </w:p>
        </w:tc>
        <w:tc>
          <w:tcPr>
            <w:tcW w:w="794" w:type="dxa"/>
          </w:tcPr>
          <w:p w14:paraId="553841E4" w14:textId="77777777" w:rsidR="003C53E0" w:rsidRPr="006112BA" w:rsidRDefault="003C53E0" w:rsidP="002C7323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1361" w:type="dxa"/>
          </w:tcPr>
          <w:p w14:paraId="6A449946" w14:textId="77777777" w:rsidR="003C53E0" w:rsidRPr="006112BA" w:rsidRDefault="003C53E0" w:rsidP="002C7323"/>
        </w:tc>
        <w:tc>
          <w:tcPr>
            <w:tcW w:w="1021" w:type="dxa"/>
          </w:tcPr>
          <w:p w14:paraId="64B8FD47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829</w:t>
            </w:r>
          </w:p>
        </w:tc>
        <w:tc>
          <w:tcPr>
            <w:tcW w:w="236" w:type="dxa"/>
          </w:tcPr>
          <w:p w14:paraId="27D96762" w14:textId="77777777" w:rsidR="003C53E0" w:rsidRPr="006112BA" w:rsidRDefault="003C53E0" w:rsidP="002C7323"/>
        </w:tc>
        <w:tc>
          <w:tcPr>
            <w:tcW w:w="794" w:type="dxa"/>
          </w:tcPr>
          <w:p w14:paraId="5A5FE53B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2BE9DEFA" w14:textId="77777777" w:rsidR="003C53E0" w:rsidRPr="006112BA" w:rsidRDefault="003C53E0" w:rsidP="002C7323"/>
        </w:tc>
        <w:tc>
          <w:tcPr>
            <w:tcW w:w="1021" w:type="dxa"/>
          </w:tcPr>
          <w:p w14:paraId="461BEECB" w14:textId="5BC372B6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4</w:t>
            </w:r>
            <w:r w:rsidR="00D42141">
              <w:rPr>
                <w:rFonts w:hint="eastAsia"/>
              </w:rPr>
              <w:t>4</w:t>
            </w:r>
          </w:p>
        </w:tc>
      </w:tr>
      <w:tr w:rsidR="003C53E0" w:rsidRPr="006112BA" w14:paraId="6952E552" w14:textId="77777777" w:rsidTr="002C7323">
        <w:trPr>
          <w:trHeight w:val="567"/>
        </w:trPr>
        <w:tc>
          <w:tcPr>
            <w:tcW w:w="3119" w:type="dxa"/>
          </w:tcPr>
          <w:p w14:paraId="21198E0C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2</w:t>
            </w:r>
            <w:r>
              <w:t>2-2</w:t>
            </w:r>
          </w:p>
        </w:tc>
        <w:tc>
          <w:tcPr>
            <w:tcW w:w="794" w:type="dxa"/>
          </w:tcPr>
          <w:p w14:paraId="6C6B2F9C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76</w:t>
            </w:r>
          </w:p>
        </w:tc>
        <w:tc>
          <w:tcPr>
            <w:tcW w:w="1361" w:type="dxa"/>
          </w:tcPr>
          <w:p w14:paraId="670E57ED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34-1.70)</w:t>
            </w:r>
          </w:p>
        </w:tc>
        <w:tc>
          <w:tcPr>
            <w:tcW w:w="1021" w:type="dxa"/>
          </w:tcPr>
          <w:p w14:paraId="2C4FFA70" w14:textId="77777777" w:rsidR="003C53E0" w:rsidRPr="006112BA" w:rsidRDefault="003C53E0" w:rsidP="002C7323"/>
        </w:tc>
        <w:tc>
          <w:tcPr>
            <w:tcW w:w="236" w:type="dxa"/>
          </w:tcPr>
          <w:p w14:paraId="13475E47" w14:textId="77777777" w:rsidR="003C53E0" w:rsidRPr="006112BA" w:rsidRDefault="003C53E0" w:rsidP="002C7323"/>
        </w:tc>
        <w:tc>
          <w:tcPr>
            <w:tcW w:w="794" w:type="dxa"/>
          </w:tcPr>
          <w:p w14:paraId="33F87720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6F4AEA">
              <w:t>65</w:t>
            </w:r>
          </w:p>
        </w:tc>
        <w:tc>
          <w:tcPr>
            <w:tcW w:w="1474" w:type="dxa"/>
          </w:tcPr>
          <w:p w14:paraId="5DFEDC57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7015D1">
              <w:t>21</w:t>
            </w:r>
            <w:r>
              <w:t>-</w:t>
            </w:r>
            <w:r w:rsidR="007015D1">
              <w:t>2</w:t>
            </w:r>
            <w:r w:rsidR="00F6337B">
              <w:t>.</w:t>
            </w:r>
            <w:r w:rsidR="007015D1">
              <w:t>02</w:t>
            </w:r>
            <w:r>
              <w:t>)</w:t>
            </w:r>
          </w:p>
        </w:tc>
        <w:tc>
          <w:tcPr>
            <w:tcW w:w="1021" w:type="dxa"/>
          </w:tcPr>
          <w:p w14:paraId="1557EE05" w14:textId="77777777" w:rsidR="003C53E0" w:rsidRPr="006112BA" w:rsidRDefault="003C53E0" w:rsidP="002C7323"/>
        </w:tc>
      </w:tr>
      <w:tr w:rsidR="003C53E0" w:rsidRPr="006112BA" w14:paraId="6A155469" w14:textId="77777777" w:rsidTr="002C7323">
        <w:trPr>
          <w:trHeight w:val="567"/>
        </w:trPr>
        <w:tc>
          <w:tcPr>
            <w:tcW w:w="3119" w:type="dxa"/>
          </w:tcPr>
          <w:p w14:paraId="2C345AC6" w14:textId="77777777" w:rsidR="003C53E0" w:rsidRPr="006112BA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2</w:t>
            </w:r>
            <w:r>
              <w:t>2-3</w:t>
            </w:r>
          </w:p>
        </w:tc>
        <w:tc>
          <w:tcPr>
            <w:tcW w:w="794" w:type="dxa"/>
          </w:tcPr>
          <w:p w14:paraId="6F8B2B8E" w14:textId="77777777" w:rsidR="003C53E0" w:rsidRPr="006112BA" w:rsidRDefault="003C53E0" w:rsidP="002C7323">
            <w:r>
              <w:t>0.82</w:t>
            </w:r>
          </w:p>
        </w:tc>
        <w:tc>
          <w:tcPr>
            <w:tcW w:w="1361" w:type="dxa"/>
          </w:tcPr>
          <w:p w14:paraId="4912C751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38-1.77)</w:t>
            </w:r>
          </w:p>
        </w:tc>
        <w:tc>
          <w:tcPr>
            <w:tcW w:w="1021" w:type="dxa"/>
          </w:tcPr>
          <w:p w14:paraId="70755B72" w14:textId="77777777" w:rsidR="003C53E0" w:rsidRPr="006112BA" w:rsidRDefault="003C53E0" w:rsidP="002C7323"/>
        </w:tc>
        <w:tc>
          <w:tcPr>
            <w:tcW w:w="236" w:type="dxa"/>
          </w:tcPr>
          <w:p w14:paraId="61420944" w14:textId="77777777" w:rsidR="003C53E0" w:rsidRPr="006112BA" w:rsidRDefault="003C53E0" w:rsidP="002C7323"/>
        </w:tc>
        <w:tc>
          <w:tcPr>
            <w:tcW w:w="794" w:type="dxa"/>
          </w:tcPr>
          <w:p w14:paraId="3D6A626D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7015D1">
              <w:t>75</w:t>
            </w:r>
          </w:p>
        </w:tc>
        <w:tc>
          <w:tcPr>
            <w:tcW w:w="1474" w:type="dxa"/>
          </w:tcPr>
          <w:p w14:paraId="354EB894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7015D1">
              <w:t>29</w:t>
            </w:r>
            <w:r>
              <w:t>-1.</w:t>
            </w:r>
            <w:r w:rsidR="007015D1">
              <w:t>95</w:t>
            </w:r>
            <w:r>
              <w:t>)</w:t>
            </w:r>
          </w:p>
        </w:tc>
        <w:tc>
          <w:tcPr>
            <w:tcW w:w="1021" w:type="dxa"/>
          </w:tcPr>
          <w:p w14:paraId="280BDC76" w14:textId="77777777" w:rsidR="003C53E0" w:rsidRPr="006112BA" w:rsidRDefault="003C53E0" w:rsidP="002C7323"/>
        </w:tc>
      </w:tr>
      <w:tr w:rsidR="003C53E0" w:rsidRPr="006112BA" w14:paraId="79C3CB0E" w14:textId="77777777" w:rsidTr="002C7323">
        <w:trPr>
          <w:trHeight w:val="567"/>
        </w:trPr>
        <w:tc>
          <w:tcPr>
            <w:tcW w:w="3119" w:type="dxa"/>
          </w:tcPr>
          <w:p w14:paraId="4F542D2A" w14:textId="77777777" w:rsidR="003C53E0" w:rsidRPr="006112BA" w:rsidRDefault="003C53E0" w:rsidP="002C7323">
            <w:r>
              <w:rPr>
                <w:rFonts w:hint="eastAsia"/>
              </w:rPr>
              <w:lastRenderedPageBreak/>
              <w:t>O</w:t>
            </w:r>
            <w:r>
              <w:t>pen fracture (yes vs no)</w:t>
            </w:r>
          </w:p>
        </w:tc>
        <w:tc>
          <w:tcPr>
            <w:tcW w:w="794" w:type="dxa"/>
          </w:tcPr>
          <w:p w14:paraId="6B55891C" w14:textId="77777777" w:rsidR="003C53E0" w:rsidRPr="006112BA" w:rsidRDefault="003C53E0" w:rsidP="002C7323">
            <w:r>
              <w:t>0.89</w:t>
            </w:r>
          </w:p>
        </w:tc>
        <w:tc>
          <w:tcPr>
            <w:tcW w:w="1361" w:type="dxa"/>
          </w:tcPr>
          <w:p w14:paraId="4B79E3BE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34-2.36)</w:t>
            </w:r>
          </w:p>
        </w:tc>
        <w:tc>
          <w:tcPr>
            <w:tcW w:w="1021" w:type="dxa"/>
          </w:tcPr>
          <w:p w14:paraId="1E22D182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8197</w:t>
            </w:r>
          </w:p>
        </w:tc>
        <w:tc>
          <w:tcPr>
            <w:tcW w:w="236" w:type="dxa"/>
          </w:tcPr>
          <w:p w14:paraId="38CC27C4" w14:textId="77777777" w:rsidR="003C53E0" w:rsidRPr="006112BA" w:rsidRDefault="003C53E0" w:rsidP="002C7323"/>
        </w:tc>
        <w:tc>
          <w:tcPr>
            <w:tcW w:w="794" w:type="dxa"/>
          </w:tcPr>
          <w:p w14:paraId="0B1E653F" w14:textId="77777777" w:rsidR="003C53E0" w:rsidRPr="006112BA" w:rsidRDefault="007015D1" w:rsidP="002C7323">
            <w:r>
              <w:t>0.95</w:t>
            </w:r>
          </w:p>
        </w:tc>
        <w:tc>
          <w:tcPr>
            <w:tcW w:w="1474" w:type="dxa"/>
          </w:tcPr>
          <w:p w14:paraId="281EC99A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7015D1">
              <w:t>30</w:t>
            </w:r>
            <w:r>
              <w:t>-</w:t>
            </w:r>
            <w:r w:rsidR="007015D1">
              <w:t>3.05</w:t>
            </w:r>
            <w:r>
              <w:t>)</w:t>
            </w:r>
          </w:p>
        </w:tc>
        <w:tc>
          <w:tcPr>
            <w:tcW w:w="1021" w:type="dxa"/>
          </w:tcPr>
          <w:p w14:paraId="4028D6C3" w14:textId="07AE7CF6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F6337B">
              <w:t>93</w:t>
            </w:r>
            <w:r w:rsidR="00D42141">
              <w:rPr>
                <w:rFonts w:hint="eastAsia"/>
              </w:rPr>
              <w:t>6</w:t>
            </w:r>
          </w:p>
        </w:tc>
      </w:tr>
      <w:tr w:rsidR="003C53E0" w:rsidRPr="006112BA" w14:paraId="68474EE7" w14:textId="77777777" w:rsidTr="002C7323">
        <w:trPr>
          <w:trHeight w:val="567"/>
        </w:trPr>
        <w:tc>
          <w:tcPr>
            <w:tcW w:w="3119" w:type="dxa"/>
          </w:tcPr>
          <w:p w14:paraId="6751DE95" w14:textId="77777777" w:rsidR="003C53E0" w:rsidRDefault="003C53E0" w:rsidP="002C7323">
            <w:r>
              <w:rPr>
                <w:rFonts w:hint="eastAsia"/>
              </w:rPr>
              <w:t>I</w:t>
            </w:r>
            <w:r>
              <w:t xml:space="preserve">mplant </w:t>
            </w:r>
          </w:p>
        </w:tc>
        <w:tc>
          <w:tcPr>
            <w:tcW w:w="794" w:type="dxa"/>
          </w:tcPr>
          <w:p w14:paraId="4AD4D5C4" w14:textId="77777777" w:rsidR="003C53E0" w:rsidRDefault="003C53E0" w:rsidP="002C7323"/>
        </w:tc>
        <w:tc>
          <w:tcPr>
            <w:tcW w:w="1361" w:type="dxa"/>
          </w:tcPr>
          <w:p w14:paraId="62199FA9" w14:textId="77777777" w:rsidR="003C53E0" w:rsidRDefault="003C53E0" w:rsidP="002C7323"/>
        </w:tc>
        <w:tc>
          <w:tcPr>
            <w:tcW w:w="1021" w:type="dxa"/>
          </w:tcPr>
          <w:p w14:paraId="0C0EFFF9" w14:textId="77777777" w:rsidR="003C53E0" w:rsidRDefault="003C53E0" w:rsidP="002C7323"/>
        </w:tc>
        <w:tc>
          <w:tcPr>
            <w:tcW w:w="236" w:type="dxa"/>
          </w:tcPr>
          <w:p w14:paraId="367EA450" w14:textId="77777777" w:rsidR="003C53E0" w:rsidRPr="006112BA" w:rsidRDefault="003C53E0" w:rsidP="002C7323"/>
        </w:tc>
        <w:tc>
          <w:tcPr>
            <w:tcW w:w="794" w:type="dxa"/>
          </w:tcPr>
          <w:p w14:paraId="33725506" w14:textId="77777777" w:rsidR="003C53E0" w:rsidRPr="006112BA" w:rsidRDefault="003C53E0" w:rsidP="002C7323"/>
        </w:tc>
        <w:tc>
          <w:tcPr>
            <w:tcW w:w="1474" w:type="dxa"/>
          </w:tcPr>
          <w:p w14:paraId="4434975A" w14:textId="77777777" w:rsidR="003C53E0" w:rsidRPr="006112BA" w:rsidRDefault="003C53E0" w:rsidP="002C7323"/>
        </w:tc>
        <w:tc>
          <w:tcPr>
            <w:tcW w:w="1021" w:type="dxa"/>
          </w:tcPr>
          <w:p w14:paraId="309F3F2C" w14:textId="77777777" w:rsidR="003C53E0" w:rsidRPr="006112BA" w:rsidRDefault="003C53E0" w:rsidP="002C7323"/>
        </w:tc>
      </w:tr>
      <w:tr w:rsidR="003C53E0" w:rsidRPr="006112BA" w14:paraId="20CCEE26" w14:textId="77777777" w:rsidTr="002C7323">
        <w:trPr>
          <w:trHeight w:val="567"/>
        </w:trPr>
        <w:tc>
          <w:tcPr>
            <w:tcW w:w="3119" w:type="dxa"/>
          </w:tcPr>
          <w:p w14:paraId="12AADE8B" w14:textId="77777777" w:rsidR="003C53E0" w:rsidRDefault="003C53E0" w:rsidP="002C7323">
            <w:pPr>
              <w:ind w:firstLineChars="127" w:firstLine="305"/>
            </w:pPr>
            <w:r>
              <w:rPr>
                <w:rFonts w:hint="eastAsia"/>
              </w:rPr>
              <w:t>D</w:t>
            </w:r>
            <w:r>
              <w:t>CP</w:t>
            </w:r>
          </w:p>
        </w:tc>
        <w:tc>
          <w:tcPr>
            <w:tcW w:w="794" w:type="dxa"/>
          </w:tcPr>
          <w:p w14:paraId="4028402E" w14:textId="77777777" w:rsidR="003C53E0" w:rsidRDefault="003C53E0" w:rsidP="002C7323">
            <w:r>
              <w:t>ref</w:t>
            </w:r>
          </w:p>
        </w:tc>
        <w:tc>
          <w:tcPr>
            <w:tcW w:w="1361" w:type="dxa"/>
          </w:tcPr>
          <w:p w14:paraId="6332FBB3" w14:textId="77777777" w:rsidR="003C53E0" w:rsidRDefault="003C53E0" w:rsidP="002C7323"/>
        </w:tc>
        <w:tc>
          <w:tcPr>
            <w:tcW w:w="1021" w:type="dxa"/>
          </w:tcPr>
          <w:p w14:paraId="35EEFDCF" w14:textId="77777777" w:rsidR="003C53E0" w:rsidRDefault="003C53E0" w:rsidP="002C7323">
            <w:r>
              <w:rPr>
                <w:rFonts w:hint="eastAsia"/>
              </w:rPr>
              <w:t>0</w:t>
            </w:r>
            <w:r>
              <w:t>.0</w:t>
            </w:r>
            <w:r w:rsidR="00834402">
              <w:rPr>
                <w:rFonts w:hint="eastAsia"/>
              </w:rPr>
              <w:t>1</w:t>
            </w:r>
            <w:r w:rsidR="00834402">
              <w:t>71</w:t>
            </w:r>
          </w:p>
        </w:tc>
        <w:tc>
          <w:tcPr>
            <w:tcW w:w="236" w:type="dxa"/>
          </w:tcPr>
          <w:p w14:paraId="2C8BCABD" w14:textId="77777777" w:rsidR="003C53E0" w:rsidRPr="006112BA" w:rsidRDefault="003C53E0" w:rsidP="002C7323"/>
        </w:tc>
        <w:tc>
          <w:tcPr>
            <w:tcW w:w="794" w:type="dxa"/>
          </w:tcPr>
          <w:p w14:paraId="09ED74A7" w14:textId="77777777" w:rsidR="003C53E0" w:rsidRPr="006112BA" w:rsidRDefault="003C53E0" w:rsidP="002C7323">
            <w:r>
              <w:t>ref</w:t>
            </w:r>
          </w:p>
        </w:tc>
        <w:tc>
          <w:tcPr>
            <w:tcW w:w="1474" w:type="dxa"/>
          </w:tcPr>
          <w:p w14:paraId="75A0E2C9" w14:textId="77777777" w:rsidR="003C53E0" w:rsidRPr="006112BA" w:rsidRDefault="003C53E0" w:rsidP="002C7323"/>
        </w:tc>
        <w:tc>
          <w:tcPr>
            <w:tcW w:w="1021" w:type="dxa"/>
          </w:tcPr>
          <w:p w14:paraId="38293B19" w14:textId="4BFC9C2B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0</w:t>
            </w:r>
            <w:r w:rsidR="00F6337B">
              <w:t>22</w:t>
            </w:r>
          </w:p>
        </w:tc>
      </w:tr>
      <w:tr w:rsidR="00834402" w:rsidRPr="006112BA" w14:paraId="0ECD4F87" w14:textId="77777777" w:rsidTr="002C7323">
        <w:trPr>
          <w:trHeight w:val="567"/>
        </w:trPr>
        <w:tc>
          <w:tcPr>
            <w:tcW w:w="3119" w:type="dxa"/>
          </w:tcPr>
          <w:p w14:paraId="70D8E6E4" w14:textId="77777777" w:rsidR="00834402" w:rsidRDefault="00834402" w:rsidP="002C7323">
            <w:pPr>
              <w:ind w:firstLineChars="127" w:firstLine="305"/>
            </w:pPr>
            <w:r>
              <w:rPr>
                <w:rFonts w:hint="eastAsia"/>
              </w:rPr>
              <w:t>LCP</w:t>
            </w:r>
          </w:p>
        </w:tc>
        <w:tc>
          <w:tcPr>
            <w:tcW w:w="794" w:type="dxa"/>
          </w:tcPr>
          <w:p w14:paraId="4C1EB6C8" w14:textId="77777777" w:rsidR="00834402" w:rsidRDefault="00834402" w:rsidP="002C7323">
            <w:r>
              <w:rPr>
                <w:rFonts w:hint="eastAsia"/>
              </w:rPr>
              <w:t>2</w:t>
            </w:r>
            <w:r>
              <w:t>.04</w:t>
            </w:r>
          </w:p>
        </w:tc>
        <w:tc>
          <w:tcPr>
            <w:tcW w:w="1361" w:type="dxa"/>
          </w:tcPr>
          <w:p w14:paraId="5156FD88" w14:textId="77777777" w:rsidR="00834402" w:rsidRDefault="00834402" w:rsidP="002C7323">
            <w:r>
              <w:rPr>
                <w:rFonts w:hint="eastAsia"/>
              </w:rPr>
              <w:t>(</w:t>
            </w:r>
            <w:r>
              <w:t>0.78-5.36)</w:t>
            </w:r>
          </w:p>
        </w:tc>
        <w:tc>
          <w:tcPr>
            <w:tcW w:w="1021" w:type="dxa"/>
          </w:tcPr>
          <w:p w14:paraId="1149334F" w14:textId="77777777" w:rsidR="00834402" w:rsidRDefault="00834402" w:rsidP="002C7323"/>
        </w:tc>
        <w:tc>
          <w:tcPr>
            <w:tcW w:w="236" w:type="dxa"/>
          </w:tcPr>
          <w:p w14:paraId="40421C90" w14:textId="77777777" w:rsidR="00834402" w:rsidRPr="006112BA" w:rsidRDefault="00834402" w:rsidP="002C7323"/>
        </w:tc>
        <w:tc>
          <w:tcPr>
            <w:tcW w:w="794" w:type="dxa"/>
          </w:tcPr>
          <w:p w14:paraId="434EA95D" w14:textId="77777777" w:rsidR="00834402" w:rsidRDefault="007015D1" w:rsidP="002C7323">
            <w:r>
              <w:rPr>
                <w:rFonts w:hint="eastAsia"/>
              </w:rPr>
              <w:t>2</w:t>
            </w:r>
            <w:r>
              <w:t>.41</w:t>
            </w:r>
          </w:p>
        </w:tc>
        <w:tc>
          <w:tcPr>
            <w:tcW w:w="1474" w:type="dxa"/>
          </w:tcPr>
          <w:p w14:paraId="3BC42196" w14:textId="77777777" w:rsidR="00834402" w:rsidRPr="006112BA" w:rsidRDefault="007015D1" w:rsidP="002C7323">
            <w:r>
              <w:rPr>
                <w:rFonts w:hint="eastAsia"/>
              </w:rPr>
              <w:t>(</w:t>
            </w:r>
            <w:r>
              <w:t>0.84-6.90)</w:t>
            </w:r>
          </w:p>
        </w:tc>
        <w:tc>
          <w:tcPr>
            <w:tcW w:w="1021" w:type="dxa"/>
          </w:tcPr>
          <w:p w14:paraId="6E49584C" w14:textId="77777777" w:rsidR="00834402" w:rsidRDefault="00834402" w:rsidP="002C7323"/>
        </w:tc>
      </w:tr>
      <w:tr w:rsidR="003C53E0" w:rsidRPr="006112BA" w14:paraId="598DF4B0" w14:textId="77777777" w:rsidTr="002C7323">
        <w:trPr>
          <w:trHeight w:val="567"/>
        </w:trPr>
        <w:tc>
          <w:tcPr>
            <w:tcW w:w="3119" w:type="dxa"/>
          </w:tcPr>
          <w:p w14:paraId="7570A184" w14:textId="77777777" w:rsidR="003C53E0" w:rsidRDefault="003C53E0" w:rsidP="002C7323">
            <w:pPr>
              <w:ind w:firstLineChars="127" w:firstLine="305"/>
            </w:pPr>
            <w:r>
              <w:t>LP</w:t>
            </w:r>
          </w:p>
        </w:tc>
        <w:tc>
          <w:tcPr>
            <w:tcW w:w="794" w:type="dxa"/>
          </w:tcPr>
          <w:p w14:paraId="7CF13CFC" w14:textId="77777777" w:rsidR="003C53E0" w:rsidRDefault="00834402" w:rsidP="002C7323">
            <w:r>
              <w:t>3</w:t>
            </w:r>
            <w:r w:rsidR="003C53E0">
              <w:t>.</w:t>
            </w:r>
            <w:r>
              <w:t>61</w:t>
            </w:r>
          </w:p>
        </w:tc>
        <w:tc>
          <w:tcPr>
            <w:tcW w:w="1361" w:type="dxa"/>
          </w:tcPr>
          <w:p w14:paraId="4DBD8F73" w14:textId="77777777" w:rsidR="003C53E0" w:rsidRDefault="003C53E0" w:rsidP="002C7323">
            <w:r>
              <w:rPr>
                <w:rFonts w:hint="eastAsia"/>
              </w:rPr>
              <w:t>(</w:t>
            </w:r>
            <w:r>
              <w:t>1.</w:t>
            </w:r>
            <w:r w:rsidR="00834402">
              <w:t>54</w:t>
            </w:r>
            <w:r>
              <w:t>-</w:t>
            </w:r>
            <w:r w:rsidR="00834402">
              <w:t>8</w:t>
            </w:r>
            <w:r>
              <w:t>.44)</w:t>
            </w:r>
          </w:p>
        </w:tc>
        <w:tc>
          <w:tcPr>
            <w:tcW w:w="1021" w:type="dxa"/>
          </w:tcPr>
          <w:p w14:paraId="7C350B03" w14:textId="77777777" w:rsidR="003C53E0" w:rsidRDefault="003C53E0" w:rsidP="002C7323"/>
        </w:tc>
        <w:tc>
          <w:tcPr>
            <w:tcW w:w="236" w:type="dxa"/>
          </w:tcPr>
          <w:p w14:paraId="19F462EF" w14:textId="77777777" w:rsidR="003C53E0" w:rsidRPr="006112BA" w:rsidRDefault="003C53E0" w:rsidP="002C7323"/>
        </w:tc>
        <w:tc>
          <w:tcPr>
            <w:tcW w:w="794" w:type="dxa"/>
          </w:tcPr>
          <w:p w14:paraId="4F843394" w14:textId="77777777" w:rsidR="003C53E0" w:rsidRPr="006112BA" w:rsidRDefault="003C53E0" w:rsidP="002C7323">
            <w:r>
              <w:t>3.</w:t>
            </w:r>
            <w:r w:rsidR="007015D1">
              <w:t>97</w:t>
            </w:r>
          </w:p>
        </w:tc>
        <w:tc>
          <w:tcPr>
            <w:tcW w:w="1474" w:type="dxa"/>
          </w:tcPr>
          <w:p w14:paraId="1DBB9CEB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1.</w:t>
            </w:r>
            <w:r w:rsidR="007015D1">
              <w:t>54</w:t>
            </w:r>
            <w:r>
              <w:t>-</w:t>
            </w:r>
            <w:r w:rsidR="007015D1">
              <w:t>10</w:t>
            </w:r>
            <w:r>
              <w:t>.</w:t>
            </w:r>
            <w:r w:rsidR="007015D1">
              <w:t>21</w:t>
            </w:r>
            <w:r>
              <w:t>)</w:t>
            </w:r>
          </w:p>
        </w:tc>
        <w:tc>
          <w:tcPr>
            <w:tcW w:w="1021" w:type="dxa"/>
          </w:tcPr>
          <w:p w14:paraId="417FA948" w14:textId="77777777" w:rsidR="003C53E0" w:rsidRPr="006112BA" w:rsidRDefault="003C53E0" w:rsidP="002C7323"/>
        </w:tc>
      </w:tr>
      <w:tr w:rsidR="003C53E0" w:rsidRPr="006112BA" w14:paraId="005EC6A2" w14:textId="77777777" w:rsidTr="002C7323">
        <w:trPr>
          <w:trHeight w:val="567"/>
        </w:trPr>
        <w:tc>
          <w:tcPr>
            <w:tcW w:w="3119" w:type="dxa"/>
          </w:tcPr>
          <w:p w14:paraId="35F0F35B" w14:textId="726E1074" w:rsidR="003C53E0" w:rsidRDefault="0029246D" w:rsidP="002C7323">
            <w:pPr>
              <w:rPr>
                <w:rFonts w:hint="eastAsia"/>
              </w:rPr>
            </w:pPr>
            <w:r>
              <w:t>Artificial</w:t>
            </w:r>
            <w:r>
              <w:rPr>
                <w:rFonts w:hint="eastAsia"/>
              </w:rPr>
              <w:t xml:space="preserve"> bone substitute</w:t>
            </w:r>
          </w:p>
        </w:tc>
        <w:tc>
          <w:tcPr>
            <w:tcW w:w="794" w:type="dxa"/>
          </w:tcPr>
          <w:p w14:paraId="77B4C7B7" w14:textId="77777777" w:rsidR="003C53E0" w:rsidRDefault="003C53E0" w:rsidP="002C7323">
            <w:r>
              <w:rPr>
                <w:rFonts w:hint="eastAsia"/>
              </w:rPr>
              <w:t>1</w:t>
            </w:r>
            <w:r>
              <w:t>.63</w:t>
            </w:r>
          </w:p>
        </w:tc>
        <w:tc>
          <w:tcPr>
            <w:tcW w:w="1361" w:type="dxa"/>
          </w:tcPr>
          <w:p w14:paraId="6D5EB9A1" w14:textId="77777777" w:rsidR="003C53E0" w:rsidRDefault="003C53E0" w:rsidP="002C7323">
            <w:r>
              <w:rPr>
                <w:rFonts w:hint="eastAsia"/>
              </w:rPr>
              <w:t>(</w:t>
            </w:r>
            <w:r>
              <w:t>0.64-4.15)</w:t>
            </w:r>
          </w:p>
        </w:tc>
        <w:tc>
          <w:tcPr>
            <w:tcW w:w="1021" w:type="dxa"/>
          </w:tcPr>
          <w:p w14:paraId="660442F5" w14:textId="77777777" w:rsidR="003C53E0" w:rsidRDefault="003C53E0" w:rsidP="002C7323">
            <w:r>
              <w:rPr>
                <w:rFonts w:hint="eastAsia"/>
              </w:rPr>
              <w:t>0</w:t>
            </w:r>
            <w:r>
              <w:t>.3085</w:t>
            </w:r>
          </w:p>
        </w:tc>
        <w:tc>
          <w:tcPr>
            <w:tcW w:w="236" w:type="dxa"/>
          </w:tcPr>
          <w:p w14:paraId="4C899961" w14:textId="77777777" w:rsidR="003C53E0" w:rsidRPr="006112BA" w:rsidRDefault="003C53E0" w:rsidP="002C7323"/>
        </w:tc>
        <w:tc>
          <w:tcPr>
            <w:tcW w:w="794" w:type="dxa"/>
          </w:tcPr>
          <w:p w14:paraId="55CDF90D" w14:textId="77777777" w:rsidR="003C53E0" w:rsidRPr="006112BA" w:rsidRDefault="007015D1" w:rsidP="002C7323">
            <w:r>
              <w:t>2.23</w:t>
            </w:r>
          </w:p>
        </w:tc>
        <w:tc>
          <w:tcPr>
            <w:tcW w:w="1474" w:type="dxa"/>
          </w:tcPr>
          <w:p w14:paraId="59D84741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</w:t>
            </w:r>
            <w:r w:rsidR="007015D1">
              <w:t>72</w:t>
            </w:r>
            <w:r>
              <w:t>-6.</w:t>
            </w:r>
            <w:r w:rsidR="007015D1">
              <w:t>98</w:t>
            </w:r>
            <w:r>
              <w:t>)</w:t>
            </w:r>
          </w:p>
        </w:tc>
        <w:tc>
          <w:tcPr>
            <w:tcW w:w="1021" w:type="dxa"/>
          </w:tcPr>
          <w:p w14:paraId="59327928" w14:textId="74FE39FE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F6337B">
              <w:t>16</w:t>
            </w:r>
            <w:r w:rsidR="00D42141">
              <w:rPr>
                <w:rFonts w:hint="eastAsia"/>
              </w:rPr>
              <w:t>6</w:t>
            </w:r>
          </w:p>
        </w:tc>
      </w:tr>
      <w:tr w:rsidR="003C53E0" w:rsidRPr="006112BA" w14:paraId="73659C1C" w14:textId="77777777" w:rsidTr="002C7323">
        <w:trPr>
          <w:trHeight w:val="567"/>
        </w:trPr>
        <w:tc>
          <w:tcPr>
            <w:tcW w:w="3119" w:type="dxa"/>
          </w:tcPr>
          <w:p w14:paraId="4EF6D2D3" w14:textId="77777777" w:rsidR="003C53E0" w:rsidRDefault="003C53E0" w:rsidP="002C7323">
            <w:r>
              <w:rPr>
                <w:rFonts w:hint="eastAsia"/>
              </w:rPr>
              <w:t>N</w:t>
            </w:r>
            <w:r>
              <w:t>SAID</w:t>
            </w:r>
          </w:p>
        </w:tc>
        <w:tc>
          <w:tcPr>
            <w:tcW w:w="794" w:type="dxa"/>
          </w:tcPr>
          <w:p w14:paraId="6E02B54E" w14:textId="77777777" w:rsidR="003C53E0" w:rsidRDefault="003C53E0" w:rsidP="002C7323">
            <w:r>
              <w:rPr>
                <w:rFonts w:hint="eastAsia"/>
              </w:rPr>
              <w:t>0</w:t>
            </w:r>
            <w:r>
              <w:t>.97</w:t>
            </w:r>
          </w:p>
        </w:tc>
        <w:tc>
          <w:tcPr>
            <w:tcW w:w="1361" w:type="dxa"/>
          </w:tcPr>
          <w:p w14:paraId="78F25297" w14:textId="77777777" w:rsidR="003C53E0" w:rsidRDefault="003C53E0" w:rsidP="002C7323">
            <w:r>
              <w:rPr>
                <w:rFonts w:hint="eastAsia"/>
              </w:rPr>
              <w:t>(</w:t>
            </w:r>
            <w:r>
              <w:t>0.41-2.25)</w:t>
            </w:r>
          </w:p>
        </w:tc>
        <w:tc>
          <w:tcPr>
            <w:tcW w:w="1021" w:type="dxa"/>
          </w:tcPr>
          <w:p w14:paraId="0357625F" w14:textId="77777777" w:rsidR="003C53E0" w:rsidRDefault="003C53E0" w:rsidP="002C7323">
            <w:r>
              <w:rPr>
                <w:rFonts w:hint="eastAsia"/>
              </w:rPr>
              <w:t>0</w:t>
            </w:r>
            <w:r>
              <w:t>.9333</w:t>
            </w:r>
          </w:p>
        </w:tc>
        <w:tc>
          <w:tcPr>
            <w:tcW w:w="236" w:type="dxa"/>
          </w:tcPr>
          <w:p w14:paraId="4A657F33" w14:textId="77777777" w:rsidR="003C53E0" w:rsidRPr="006112BA" w:rsidRDefault="003C53E0" w:rsidP="002C7323"/>
        </w:tc>
        <w:tc>
          <w:tcPr>
            <w:tcW w:w="794" w:type="dxa"/>
          </w:tcPr>
          <w:p w14:paraId="32CD9335" w14:textId="77777777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9</w:t>
            </w:r>
            <w:r w:rsidR="007015D1">
              <w:t>2</w:t>
            </w:r>
          </w:p>
        </w:tc>
        <w:tc>
          <w:tcPr>
            <w:tcW w:w="1474" w:type="dxa"/>
          </w:tcPr>
          <w:p w14:paraId="13951D44" w14:textId="77777777" w:rsidR="003C53E0" w:rsidRPr="006112BA" w:rsidRDefault="003C53E0" w:rsidP="002C7323">
            <w:r>
              <w:rPr>
                <w:rFonts w:hint="eastAsia"/>
              </w:rPr>
              <w:t>(</w:t>
            </w:r>
            <w:r>
              <w:t>0.3</w:t>
            </w:r>
            <w:r w:rsidR="007015D1">
              <w:t>6</w:t>
            </w:r>
            <w:r>
              <w:t>-2.</w:t>
            </w:r>
            <w:r w:rsidR="007015D1">
              <w:t>35</w:t>
            </w:r>
            <w:r>
              <w:t>)</w:t>
            </w:r>
          </w:p>
        </w:tc>
        <w:tc>
          <w:tcPr>
            <w:tcW w:w="1021" w:type="dxa"/>
          </w:tcPr>
          <w:p w14:paraId="5A907858" w14:textId="1F70D7B1" w:rsidR="003C53E0" w:rsidRPr="006112BA" w:rsidRDefault="003C53E0" w:rsidP="002C7323">
            <w:r>
              <w:rPr>
                <w:rFonts w:hint="eastAsia"/>
              </w:rPr>
              <w:t>0</w:t>
            </w:r>
            <w:r>
              <w:t>.</w:t>
            </w:r>
            <w:r w:rsidR="00F6337B">
              <w:t>85</w:t>
            </w:r>
            <w:r w:rsidR="00D42141">
              <w:rPr>
                <w:rFonts w:hint="eastAsia"/>
              </w:rPr>
              <w:t>6</w:t>
            </w:r>
          </w:p>
        </w:tc>
      </w:tr>
    </w:tbl>
    <w:p w14:paraId="1C22DDB4" w14:textId="77777777" w:rsidR="003C53E0" w:rsidRDefault="003C53E0" w:rsidP="003C53E0">
      <w:pPr>
        <w:rPr>
          <w:rFonts w:ascii="Times New Roman" w:hAnsi="Times New Roman" w:cs="Times New Roman"/>
          <w:b/>
          <w:bCs/>
        </w:rPr>
      </w:pPr>
    </w:p>
    <w:p w14:paraId="009FFBDD" w14:textId="77777777" w:rsidR="003C53E0" w:rsidRDefault="003C53E0" w:rsidP="003C53E0">
      <w:pPr>
        <w:rPr>
          <w:rFonts w:ascii="Times New Roman" w:hAnsi="Times New Roman" w:cs="Times New Roman"/>
          <w:b/>
          <w:bCs/>
        </w:rPr>
      </w:pPr>
    </w:p>
    <w:p w14:paraId="148E0CFA" w14:textId="77777777" w:rsidR="003C53E0" w:rsidRDefault="003C53E0" w:rsidP="003C53E0">
      <w:pPr>
        <w:rPr>
          <w:rFonts w:ascii="Times New Roman" w:hAnsi="Times New Roman" w:cs="Times New Roman"/>
          <w:b/>
          <w:bCs/>
        </w:rPr>
      </w:pPr>
    </w:p>
    <w:p w14:paraId="2894956F" w14:textId="77777777" w:rsidR="003C53E0" w:rsidRDefault="003C53E0" w:rsidP="003C53E0">
      <w:pPr>
        <w:rPr>
          <w:rFonts w:ascii="Times New Roman" w:hAnsi="Times New Roman" w:cs="Times New Roman"/>
          <w:b/>
          <w:bCs/>
        </w:rPr>
      </w:pPr>
    </w:p>
    <w:p w14:paraId="673594A8" w14:textId="77777777" w:rsidR="003C53E0" w:rsidRDefault="003C53E0"/>
    <w:sectPr w:rsidR="003C53E0" w:rsidSect="002503D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9BF64" w14:textId="77777777" w:rsidR="00A03018" w:rsidRDefault="00A03018" w:rsidP="002503DF">
      <w:pPr>
        <w:spacing w:after="0" w:line="240" w:lineRule="auto"/>
      </w:pPr>
      <w:r>
        <w:separator/>
      </w:r>
    </w:p>
  </w:endnote>
  <w:endnote w:type="continuationSeparator" w:id="0">
    <w:p w14:paraId="5EFDC888" w14:textId="77777777" w:rsidR="00A03018" w:rsidRDefault="00A03018" w:rsidP="00250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iT">
    <w:altName w:val="微軟正黑體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83A2E" w14:textId="77777777" w:rsidR="00A03018" w:rsidRDefault="00A03018" w:rsidP="002503DF">
      <w:pPr>
        <w:spacing w:after="0" w:line="240" w:lineRule="auto"/>
      </w:pPr>
      <w:r>
        <w:separator/>
      </w:r>
    </w:p>
  </w:footnote>
  <w:footnote w:type="continuationSeparator" w:id="0">
    <w:p w14:paraId="70BE28C5" w14:textId="77777777" w:rsidR="00A03018" w:rsidRDefault="00A03018" w:rsidP="002503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4B2EEF"/>
    <w:multiLevelType w:val="hybridMultilevel"/>
    <w:tmpl w:val="834461A2"/>
    <w:lvl w:ilvl="0" w:tplc="CBF4D2E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33600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3E0"/>
    <w:rsid w:val="0010362C"/>
    <w:rsid w:val="002503DF"/>
    <w:rsid w:val="0029246D"/>
    <w:rsid w:val="003C53E0"/>
    <w:rsid w:val="006F4AEA"/>
    <w:rsid w:val="007010D8"/>
    <w:rsid w:val="007015D1"/>
    <w:rsid w:val="00777A39"/>
    <w:rsid w:val="007F17A9"/>
    <w:rsid w:val="00834402"/>
    <w:rsid w:val="00A03018"/>
    <w:rsid w:val="00D42141"/>
    <w:rsid w:val="00D95E39"/>
    <w:rsid w:val="00E7661B"/>
    <w:rsid w:val="00F6337B"/>
    <w:rsid w:val="00F9387F"/>
    <w:rsid w:val="00FA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D88CB"/>
  <w15:chartTrackingRefBased/>
  <w15:docId w15:val="{62A426F6-D08E-4B56-95B8-6D3B643D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3E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C53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3E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3E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3E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3E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3E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3E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C53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C5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C53E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C5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C53E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C53E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C53E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C53E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C53E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C53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C5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3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C53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C53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3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3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C53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53E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C53E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503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503DF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2503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2503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豪 曾</dc:creator>
  <cp:keywords/>
  <dc:description/>
  <cp:lastModifiedBy>子豪 曾</cp:lastModifiedBy>
  <cp:revision>6</cp:revision>
  <dcterms:created xsi:type="dcterms:W3CDTF">2024-08-04T16:07:00Z</dcterms:created>
  <dcterms:modified xsi:type="dcterms:W3CDTF">2024-11-30T17:36:00Z</dcterms:modified>
</cp:coreProperties>
</file>